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E4799" w14:textId="6189B545" w:rsidR="009D502C" w:rsidRPr="00F7676A" w:rsidRDefault="00022F81" w:rsidP="00F7676A">
      <w:pPr>
        <w:spacing w:after="0" w:line="480" w:lineRule="auto"/>
        <w:jc w:val="center"/>
        <w:rPr>
          <w:b/>
          <w:bCs/>
          <w:noProof/>
          <w:sz w:val="24"/>
          <w:szCs w:val="24"/>
        </w:rPr>
      </w:pPr>
      <w:r w:rsidRPr="00F7676A">
        <w:rPr>
          <w:b/>
          <w:bCs/>
          <w:noProof/>
          <w:sz w:val="24"/>
          <w:szCs w:val="24"/>
        </w:rPr>
        <w:t>Supplementary material</w:t>
      </w:r>
    </w:p>
    <w:p w14:paraId="104B367E" w14:textId="77777777" w:rsidR="00022F81" w:rsidRDefault="00022F81" w:rsidP="00F7676A">
      <w:pPr>
        <w:spacing w:after="0" w:line="480" w:lineRule="auto"/>
        <w:rPr>
          <w:b/>
          <w:bCs/>
          <w:noProof/>
          <w:sz w:val="24"/>
          <w:szCs w:val="24"/>
        </w:rPr>
      </w:pPr>
    </w:p>
    <w:p w14:paraId="57F63F09" w14:textId="16C496FB" w:rsidR="00022F81" w:rsidRPr="0002539F" w:rsidRDefault="00022F81" w:rsidP="00F7676A">
      <w:pPr>
        <w:spacing w:after="0" w:line="480" w:lineRule="auto"/>
        <w:rPr>
          <w:bCs/>
          <w:noProof/>
          <w:szCs w:val="24"/>
        </w:rPr>
      </w:pPr>
      <w:r w:rsidRPr="00F7676A">
        <w:rPr>
          <w:b/>
          <w:bCs/>
          <w:i/>
          <w:noProof/>
          <w:szCs w:val="24"/>
        </w:rPr>
        <w:t>Supplementary Figure S1.</w:t>
      </w:r>
      <w:r w:rsidRPr="00022F81">
        <w:rPr>
          <w:bCs/>
          <w:noProof/>
          <w:szCs w:val="24"/>
        </w:rPr>
        <w:t xml:space="preserve"> FTIR-ATR corrected spectra of </w:t>
      </w:r>
      <w:r w:rsidRPr="00022F81">
        <w:rPr>
          <w:bCs/>
          <w:i/>
          <w:noProof/>
          <w:szCs w:val="24"/>
        </w:rPr>
        <w:t>Cotinus coggygria</w:t>
      </w:r>
      <w:r w:rsidRPr="00022F81">
        <w:rPr>
          <w:bCs/>
          <w:noProof/>
          <w:szCs w:val="24"/>
        </w:rPr>
        <w:t xml:space="preserve"> leaf aqueous extracts</w:t>
      </w:r>
      <w:r w:rsidR="00B11BC8">
        <w:rPr>
          <w:bCs/>
          <w:noProof/>
          <w:szCs w:val="24"/>
        </w:rPr>
        <w:t>.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0CD6286F" wp14:editId="7D5B21B6">
                <wp:simplePos x="0" y="0"/>
                <wp:positionH relativeFrom="column">
                  <wp:posOffset>98425</wp:posOffset>
                </wp:positionH>
                <wp:positionV relativeFrom="paragraph">
                  <wp:posOffset>424180</wp:posOffset>
                </wp:positionV>
                <wp:extent cx="5737860" cy="3680825"/>
                <wp:effectExtent l="0" t="0" r="0" b="0"/>
                <wp:wrapTopAndBottom/>
                <wp:docPr id="193" name="Groupe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7860" cy="3680825"/>
                          <a:chOff x="0" y="0"/>
                          <a:chExt cx="5975985" cy="3838757"/>
                        </a:xfrm>
                      </wpg:grpSpPr>
                      <pic:pic xmlns:pic="http://schemas.openxmlformats.org/drawingml/2006/picture">
                        <pic:nvPicPr>
                          <pic:cNvPr id="63" name="Image 6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1157"/>
                            <a:ext cx="5975985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ZoneTexte 3">
                          <a:extLst>
                            <a:ext uri="{FF2B5EF4-FFF2-40B4-BE49-F238E27FC236}">
                              <a16:creationId xmlns:a16="http://schemas.microsoft.com/office/drawing/2014/main" id="{8683E3DF-D642-28D7-A3C8-98299DCD6CFA}"/>
                            </a:ext>
                          </a:extLst>
                        </wps:cNvPr>
                        <wps:cNvSpPr txBox="1"/>
                        <wps:spPr>
                          <a:xfrm rot="16200000" flipH="1">
                            <a:off x="4936671" y="1351371"/>
                            <a:ext cx="1004255" cy="3044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20C59E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61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ZoneTexte 4">
                          <a:extLst>
                            <a:ext uri="{FF2B5EF4-FFF2-40B4-BE49-F238E27FC236}">
                              <a16:creationId xmlns:a16="http://schemas.microsoft.com/office/drawing/2014/main" id="{FA11718E-40DF-33A3-51D8-84DA2675D856}"/>
                            </a:ext>
                          </a:extLst>
                        </wps:cNvPr>
                        <wps:cNvSpPr txBox="1"/>
                        <wps:spPr>
                          <a:xfrm rot="16200000" flipH="1">
                            <a:off x="4838700" y="1579971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49E583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18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ZoneTexte 5">
                          <a:extLst>
                            <a:ext uri="{FF2B5EF4-FFF2-40B4-BE49-F238E27FC236}">
                              <a16:creationId xmlns:a16="http://schemas.microsoft.com/office/drawing/2014/main" id="{D27DFE0A-DF41-FEF8-B74F-F070484B0926}"/>
                            </a:ext>
                          </a:extLst>
                        </wps:cNvPr>
                        <wps:cNvSpPr txBox="1"/>
                        <wps:spPr>
                          <a:xfrm rot="16200000" flipH="1">
                            <a:off x="4755242" y="1703343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F6A562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68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ZoneTexte 7">
                          <a:extLst>
                            <a:ext uri="{FF2B5EF4-FFF2-40B4-BE49-F238E27FC236}">
                              <a16:creationId xmlns:a16="http://schemas.microsoft.com/office/drawing/2014/main" id="{D27EF1B7-5A32-C97D-F720-DC224FE97C9D}"/>
                            </a:ext>
                          </a:extLst>
                        </wps:cNvPr>
                        <wps:cNvSpPr txBox="1"/>
                        <wps:spPr>
                          <a:xfrm rot="16200000" flipH="1">
                            <a:off x="4221843" y="1260657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064386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00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ZoneTexte 8"/>
                        <wps:cNvSpPr txBox="1"/>
                        <wps:spPr>
                          <a:xfrm rot="16200000" flipH="1">
                            <a:off x="4022270" y="1474743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5916B0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25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ZoneTexte 9"/>
                        <wps:cNvSpPr txBox="1"/>
                        <wps:spPr>
                          <a:xfrm rot="16200000" flipH="1">
                            <a:off x="3819071" y="1848485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C841D2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46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" name="ZoneTexte 10"/>
                        <wps:cNvSpPr txBox="1"/>
                        <wps:spPr>
                          <a:xfrm rot="16200000" flipH="1">
                            <a:off x="3695700" y="2062571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91CDA3" w14:textId="77777777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40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ZoneTexte 11"/>
                        <wps:cNvSpPr txBox="1"/>
                        <wps:spPr>
                          <a:xfrm rot="16200000" flipH="1">
                            <a:off x="3572327" y="1710600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8AB079" w14:textId="6ED5A060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00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ZoneTexte 12">
                          <a:extLst>
                            <a:ext uri="{FF2B5EF4-FFF2-40B4-BE49-F238E27FC236}">
                              <a16:creationId xmlns:a16="http://schemas.microsoft.com/office/drawing/2014/main" id="{A99EC702-5742-64A9-EC31-57951A23953A}"/>
                            </a:ext>
                          </a:extLst>
                        </wps:cNvPr>
                        <wps:cNvSpPr txBox="1"/>
                        <wps:spPr>
                          <a:xfrm rot="16200000" flipH="1">
                            <a:off x="3390900" y="2113371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A0C5A8" w14:textId="147662B6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710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ZoneTexte 13"/>
                        <wps:cNvSpPr txBox="1"/>
                        <wps:spPr>
                          <a:xfrm rot="16200000" flipH="1">
                            <a:off x="1431471" y="2077085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CBA49C" w14:textId="2C095BA0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931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ZoneTexte 14"/>
                        <wps:cNvSpPr txBox="1"/>
                        <wps:spPr>
                          <a:xfrm rot="16200000" flipH="1">
                            <a:off x="898071" y="1598114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76C1B3" w14:textId="72A15BE0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250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2" name="ZoneTexte 5"/>
                        <wps:cNvSpPr txBox="1"/>
                        <wps:spPr>
                          <a:xfrm rot="16200000" flipH="1">
                            <a:off x="4504871" y="349885"/>
                            <a:ext cx="1003935" cy="3041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656240" w14:textId="392822DB" w:rsidR="007F3AAF" w:rsidRPr="007F3AAF" w:rsidRDefault="007F3AAF" w:rsidP="007F3AAF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30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m</w:t>
                              </w:r>
                              <w:r w:rsidRPr="007F3AA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1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D6286F" id="Groupe 193" o:spid="_x0000_s1048" style="position:absolute;left:0;text-align:left;margin-left:7.75pt;margin-top:33.4pt;width:451.8pt;height:289.85pt;z-index:251709440" coordsize="59759,383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">
                <v:shape id="Image 63" o:spid="_x0000_s1049" type="#_x0000_t75" style="position:absolute;top:1811;width:59759;height:36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JpK7BAAAA2wAAAA8AAABkcnMvZG93bnJldi54bWxEj92KwjAUhO8F3yEcwTubqiDSNcriD+iF&#10;oNUHODRn27LNSWlSrT69EQQvh5n5hlmsOlOJGzWutKxgHMUgiDOrS84VXC+70RyE88gaK8uk4EEO&#10;Vst+b4GJtnc+0y31uQgQdgkqKLyvEyldVpBBF9maOHh/tjHog2xyqRu8B7ip5CSOZ9JgyWGhwJrW&#10;BWX/aWsUoKn0Id627Snd4HZj/HPSHZ9KDQfd7w8IT53/hj/tvVYwm8L7S/gBcvk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xJpK7BAAAA2wAAAA8AAAAAAAAAAAAAAAAAnwIA&#10;AGRycy9kb3ducmV2LnhtbFBLBQYAAAAABAAEAPcAAACNAwAAAAA=&#10;">
                  <v:imagedata r:id="rId22" o:title=""/>
                  <v:path arrowok="t"/>
                </v:shape>
                <v:shape id="ZoneTexte 3" o:spid="_x0000_s1050" type="#_x0000_t202" style="position:absolute;left:49366;top:13513;width:10043;height:3045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UlOcUA&#10;AADaAAAADwAAAGRycy9kb3ducmV2LnhtbESPQWvCQBSE74L/YXlCb2ZjbUNJsxEtWGo9SNWLt9fs&#10;Mwlm38bsVtN/7wqFHoeZ+YbJZr1pxIU6V1tWMIliEMSF1TWXCva75fgFhPPIGhvLpOCXHMzy4SDD&#10;VNsrf9Fl60sRIOxSVFB536ZSuqIigy6yLXHwjrYz6IPsSqk7vAa4aeRjHCfSYM1hocKW3ioqTtsf&#10;o2DznSST6eE0XczfN/v1J67s6vys1MOon7+C8NT7//Bf+0MreIL7lXADZH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dSU5xQAAANoAAAAPAAAAAAAAAAAAAAAAAJgCAABkcnMv&#10;ZG93bnJldi54bWxQSwUGAAAAAAQABAD1AAAAigMAAAAA&#10;" filled="f" stroked="f">
                  <v:textbox>
                    <w:txbxContent>
                      <w:p w14:paraId="0D20C59E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61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4" o:spid="_x0000_s1051" type="#_x0000_t202" style="position:absolute;left:48386;top:15799;width:10040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mAosQA&#10;AADaAAAADwAAAGRycy9kb3ducmV2LnhtbESPT4vCMBTE78J+h/CEvWmqYlmqUVxhF/8cZNWLt2fz&#10;bIvNS7eJWr+9EQSPw8z8hhlPG1OKK9WusKyg141AEKdWF5wp2O9+Ol8gnEfWWFomBXdyMJ18tMaY&#10;aHvjP7pufSYChF2CCnLvq0RKl+Zk0HVtRRy8k60N+iDrTOoabwFuStmPolgaLDgs5FjRPKf0vL0Y&#10;BZtjHPcGh/Pge/a72a9XuLTL/6FSn+1mNgLhqfHv8Ku90AqG8LwSboC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5gKLEAAAA2gAAAA8AAAAAAAAAAAAAAAAAmAIAAGRycy9k&#10;b3ducmV2LnhtbFBLBQYAAAAABAAEAPUAAACJAwAAAAA=&#10;" filled="f" stroked="f">
                  <v:textbox>
                    <w:txbxContent>
                      <w:p w14:paraId="3D49E583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18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5" o:spid="_x0000_s1052" type="#_x0000_t202" style="position:absolute;left:47552;top:17033;width:10039;height:3041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se1cQA&#10;AADaAAAADwAAAGRycy9kb3ducmV2LnhtbESPT4vCMBTE74LfITzBm6YqFukaRQXFPwdZ9bK3t83b&#10;tti81CZq/fabhQWPw8z8hpnOG1OKB9WusKxg0I9AEKdWF5wpuJzXvQkI55E1lpZJwYsczGft1hQT&#10;bZ/8SY+Tz0SAsEtQQe59lUjp0pwMur6tiIP3Y2uDPsg6k7rGZ4CbUg6jKJYGCw4LOVa0yim9nu5G&#10;wfE7jgejr+toudgcL4c97uzuNlaq22kWHyA8Nf4d/m9vtYIY/q6EGy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rHtXEAAAA2gAAAA8AAAAAAAAAAAAAAAAAmAIAAGRycy9k&#10;b3ducmV2LnhtbFBLBQYAAAAABAAEAPUAAACJAwAAAAA=&#10;" filled="f" stroked="f">
                  <v:textbox>
                    <w:txbxContent>
                      <w:p w14:paraId="56F6A562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68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7" o:spid="_x0000_s1053" type="#_x0000_t202" style="position:absolute;left:42218;top:12606;width:10040;height:3041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gvPMIA&#10;AADaAAAADwAAAGRycy9kb3ducmV2LnhtbERPTWvCQBC9C/6HZYTezCaVBomuEgsttT2Imou3MTsm&#10;wexsmt1q+u+7h4LHx/tergfTihv1rrGsIIliEMSl1Q1XCorj23QOwnlkja1lUvBLDtar8WiJmbZ3&#10;3tPt4CsRQthlqKD2vsukdGVNBl1kO+LAXWxv0AfYV1L3eA/hppXPcZxKgw2Hhho7eq2pvB5+jILd&#10;OU2T2ek62+Tvu+LrE7d2+/2i1NNkyBcgPA3+If53f2gFYWu4Em6A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OC88wgAAANoAAAAPAAAAAAAAAAAAAAAAAJgCAABkcnMvZG93&#10;bnJldi54bWxQSwUGAAAAAAQABAD1AAAAhwMAAAAA&#10;" filled="f" stroked="f">
                  <v:textbox>
                    <w:txbxContent>
                      <w:p w14:paraId="09064386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00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8" o:spid="_x0000_s1054" type="#_x0000_t202" style="position:absolute;left:40222;top:14747;width:10039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WqjMUA&#10;AADbAAAADwAAAGRycy9kb3ducmV2LnhtbESPT4vCMBTE7wt+h/AWvGnqikWqUXRBWfUg/rl4ezZv&#10;22LzUpus1m9vBGGPw8z8hhlPG1OKG9WusKyg141AEKdWF5wpOB4WnSEI55E1lpZJwYMcTCetjzEm&#10;2t55R7e9z0SAsEtQQe59lUjp0pwMuq6tiIP3a2uDPsg6k7rGe4CbUn5FUSwNFhwWcqzoO6f0sv8z&#10;CrbnOO71T5f+fLbcHjdrXNnVdaBU+7OZjUB4avx/+N3+0QoGMby+hB8gJ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JaqMxQAAANsAAAAPAAAAAAAAAAAAAAAAAJgCAABkcnMv&#10;ZG93bnJldi54bWxQSwUGAAAAAAQABAD1AAAAigMAAAAA&#10;" filled="f" stroked="f">
                  <v:textbox>
                    <w:txbxContent>
                      <w:p w14:paraId="505916B0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25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9" o:spid="_x0000_s1055" type="#_x0000_t202" style="position:absolute;left:38190;top:18485;width:10039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kPF8UA&#10;AADbAAAADwAAAGRycy9kb3ducmV2LnhtbESPQWvCQBSE70L/w/IK3nRjxVSiq1hB0fYgVS/entln&#10;Esy+jdlV4793hUKPw8x8w4ynjSnFjWpXWFbQ60YgiFOrC84U7HeLzhCE88gaS8uk4EEOppO31hgT&#10;be/8S7etz0SAsEtQQe59lUjp0pwMuq6tiIN3srVBH2SdSV3jPcBNKT+iKJYGCw4LOVY0zyk9b69G&#10;weYYx73+4dz/mi03+59vXNv1ZaBU+72ZjUB4avx/+K+90goGn/D6En6An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aQ8XxQAAANsAAAAPAAAAAAAAAAAAAAAAAJgCAABkcnMv&#10;ZG93bnJldi54bWxQSwUGAAAAAAQABAD1AAAAigMAAAAA&#10;" filled="f" stroked="f">
                  <v:textbox>
                    <w:txbxContent>
                      <w:p w14:paraId="04C841D2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46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0" o:spid="_x0000_s1056" type="#_x0000_t202" style="position:absolute;left:36956;top:20625;width:10040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abZcQA&#10;AADbAAAADwAAAGRycy9kb3ducmV2LnhtbERPy2rCQBTdF/oPwy10VydpSCipo0RB8bGQpm66u83c&#10;JsHMnTQz1fj3zkLo8nDe0/loOnGmwbWWFcSTCARxZXXLtYLj5+rlDYTzyBo7y6TgSg7ms8eHKeba&#10;XviDzqWvRQhhl6OCxvs+l9JVDRl0E9sTB+7HDgZ9gEMt9YCXEG46+RpFmTTYcmhosKdlQ9Wp/DMK&#10;Dt9ZFidfp2RRrA/H/Q63dvubKvX8NBbvIDyN/l98d2+0gjSMDV/CD5C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2m2XEAAAA2wAAAA8AAAAAAAAAAAAAAAAAmAIAAGRycy9k&#10;b3ducmV2LnhtbFBLBQYAAAAABAAEAPUAAACJAwAAAAA=&#10;" filled="f" stroked="f">
                  <v:textbox>
                    <w:txbxContent>
                      <w:p w14:paraId="1191CDA3" w14:textId="77777777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540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57" type="#_x0000_t202" style="position:absolute;left:35723;top:17106;width:10039;height:3041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o+/sUA&#10;AADbAAAADwAAAGRycy9kb3ducmV2LnhtbESPQWvCQBSE70L/w/IK3nRjxVCjq1hB0fYgVS/entln&#10;Esy+jdlV4793hUKPw8x8w4ynjSnFjWpXWFbQ60YgiFOrC84U7HeLzicI55E1lpZJwYMcTCdvrTEm&#10;2t75l25bn4kAYZeggtz7KpHSpTkZdF1bEQfvZGuDPsg6k7rGe4CbUn5EUSwNFhwWcqxonlN63l6N&#10;gs0xjnv9w7n/NVtu9j/fuLbry0Cp9nszG4Hw1Pj/8F97pRUMhvD6En6An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uj7+xQAAANsAAAAPAAAAAAAAAAAAAAAAAJgCAABkcnMv&#10;ZG93bnJldi54bWxQSwUGAAAAAAQABAD1AAAAigMAAAAA&#10;" filled="f" stroked="f">
                  <v:textbox>
                    <w:txbxContent>
                      <w:p w14:paraId="218AB079" w14:textId="6ED5A060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00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2" o:spid="_x0000_s1058" type="#_x0000_t202" style="position:absolute;left:33908;top:21133;width:10040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iw1MIA&#10;AADbAAAADwAAAGRycy9kb3ducmV2LnhtbERPTWvCQBC9F/wPywi91Y2GBomuooJS7UGqXryN2TEJ&#10;Zmdjdqvx37tCobd5vM8ZT1tTiRs1rrSsoN+LQBBnVpecKzjslx9DEM4ja6wsk4IHOZhOOm9jTLW9&#10;8w/ddj4XIYRdigoK7+tUSpcVZND1bE0cuLNtDPoAm1zqBu8h3FRyEEWJNFhyaCiwpkVB2WX3axRs&#10;T0nSj4+XeD5bbQ/fG1zb9fVTqfduOxuB8NT6f/Gf+0uH+TG8fgkHyM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OLDUwgAAANsAAAAPAAAAAAAAAAAAAAAAAJgCAABkcnMvZG93&#10;bnJldi54bWxQSwUGAAAAAAQABAD1AAAAhwMAAAAA&#10;" filled="f" stroked="f">
                  <v:textbox>
                    <w:txbxContent>
                      <w:p w14:paraId="60A0C5A8" w14:textId="147662B6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710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3" o:spid="_x0000_s1059" type="#_x0000_t202" style="position:absolute;left:14314;top:20771;width:10039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xd3sMA&#10;AADbAAAADwAAAGRycy9kb3ducmV2LnhtbERPTWvCQBC9C/0Pywi9mU0qDSW6SlpoUXuQai7exuyY&#10;BLOzaXbV9N+7h4LHx/ueLwfTiiv1rrGsIIliEMSl1Q1XCor95+QNhPPIGlvLpOCPHCwXT6M5Ztre&#10;+IeuO1+JEMIuQwW1910mpStrMugi2xEH7mR7gz7AvpK6x1sIN618ieNUGmw4NNTY0UdN5Xl3MQq2&#10;xzRNpofz9D3/2hbfG1zb9e+rUs/jIZ+B8DT4h/jfvdIK0rA+fAk/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xd3sMAAADbAAAADwAAAAAAAAAAAAAAAACYAgAAZHJzL2Rv&#10;d25yZXYueG1sUEsFBgAAAAAEAAQA9QAAAIgDAAAAAA==&#10;" filled="f" stroked="f">
                  <v:textbox>
                    <w:txbxContent>
                      <w:p w14:paraId="12CBA49C" w14:textId="2C095BA0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931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</w:t>
                        </w: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4" o:spid="_x0000_s1060" type="#_x0000_t202" style="position:absolute;left:8980;top:15981;width:10039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D4RcUA&#10;AADbAAAADwAAAGRycy9kb3ducmV2LnhtbESPQWvCQBSE74L/YXmCt7qJYijRVWyhRduDaL14e2af&#10;STD7NmZXTf+9Kwgeh5n5hpnOW1OJKzWutKwgHkQgiDOrS84V7P6+3t5BOI+ssbJMCv7JwXzW7Uwx&#10;1fbGG7pufS4ChF2KCgrv61RKlxVk0A1sTRy8o20M+iCbXOoGbwFuKjmMokQaLDksFFjTZ0HZaXsx&#10;CtaHJIlH+9PoY/G93v3+4MquzmOl+r12MQHhqfWv8LO91AqSGB5fwg+Q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oPhFxQAAANsAAAAPAAAAAAAAAAAAAAAAAJgCAABkcnMv&#10;ZG93bnJldi54bWxQSwUGAAAAAAQABAD1AAAAigMAAAAA&#10;" filled="f" stroked="f">
                  <v:textbox>
                    <w:txbxContent>
                      <w:p w14:paraId="2976C1B3" w14:textId="72A15BE0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250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5" o:spid="_x0000_s1061" type="#_x0000_t202" style="position:absolute;left:45048;top:3499;width:10039;height:3042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JmMsUA&#10;AADbAAAADwAAAGRycy9kb3ducmV2LnhtbESPT4vCMBTE78J+h/CEvWmqskWqUdwFZdWD+Ofi7dk8&#10;22Lz0m2yWr+9EQSPw8z8hhlPG1OKK9WusKyg141AEKdWF5wpOOznnSEI55E1lpZJwZ0cTCcfrTEm&#10;2t54S9edz0SAsEtQQe59lUjp0pwMuq6tiIN3trVBH2SdSV3jLcBNKftRFEuDBYeFHCv6ySm97P6N&#10;gs0pjnuD42XwPVtsDusVLu3y70upz3YzG4Hw1Ph3+NX+1QriPjy/hB8gJ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cmYyxQAAANsAAAAPAAAAAAAAAAAAAAAAAJgCAABkcnMv&#10;ZG93bnJldi54bWxQSwUGAAAAAAQABAD1AAAAigMAAAAA&#10;" filled="f" stroked="f">
                  <v:textbox>
                    <w:txbxContent>
                      <w:p w14:paraId="1B656240" w14:textId="392822DB" w:rsidR="007F3AAF" w:rsidRPr="007F3AAF" w:rsidRDefault="007F3AAF" w:rsidP="007F3AAF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30</w:t>
                        </w:r>
                        <w:r w:rsidRPr="007F3AAF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cm</w:t>
                        </w:r>
                        <w:r w:rsidRPr="007F3AAF">
                          <w:rPr>
                            <w:color w:val="000000" w:themeColor="text1"/>
                            <w:kern w:val="24"/>
                            <w:position w:val="7"/>
                            <w:sz w:val="18"/>
                            <w:szCs w:val="1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D1C9DDB" w14:textId="300D2E45" w:rsidR="00022F81" w:rsidRDefault="00022F81" w:rsidP="00F7676A">
      <w:pPr>
        <w:spacing w:after="0" w:line="480" w:lineRule="auto"/>
        <w:jc w:val="left"/>
        <w:rPr>
          <w:noProof/>
        </w:rPr>
      </w:pPr>
      <w:r>
        <w:rPr>
          <w:noProof/>
        </w:rPr>
        <w:br w:type="page"/>
      </w:r>
    </w:p>
    <w:p w14:paraId="772E9AE1" w14:textId="079E4113" w:rsidR="00022F81" w:rsidRPr="0002539F" w:rsidRDefault="00022F81" w:rsidP="0002539F">
      <w:pPr>
        <w:spacing w:after="0" w:line="480" w:lineRule="auto"/>
        <w:rPr>
          <w:bCs/>
          <w:noProof/>
        </w:rPr>
      </w:pPr>
      <w:r w:rsidRPr="00F7676A">
        <w:rPr>
          <w:b/>
          <w:bCs/>
          <w:i/>
          <w:noProof/>
        </w:rPr>
        <w:lastRenderedPageBreak/>
        <w:t>Supplementary Figure S2.</w:t>
      </w:r>
      <w:r w:rsidRPr="00022F81">
        <w:rPr>
          <w:bCs/>
          <w:noProof/>
        </w:rPr>
        <w:t xml:space="preserve"> FTIR-ATR corrected spectra of </w:t>
      </w:r>
      <w:r w:rsidRPr="00022F81">
        <w:rPr>
          <w:bCs/>
          <w:i/>
          <w:noProof/>
        </w:rPr>
        <w:t>Cistus albidus</w:t>
      </w:r>
      <w:r w:rsidRPr="00022F81">
        <w:rPr>
          <w:bCs/>
          <w:noProof/>
        </w:rPr>
        <w:t xml:space="preserve"> leaf aqueous extracts</w:t>
      </w:r>
      <w:r w:rsidR="00B11BC8">
        <w:rPr>
          <w:bCs/>
          <w:noProof/>
        </w:rPr>
        <w:t>.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777040A9" wp14:editId="550ACD24">
                <wp:simplePos x="0" y="0"/>
                <wp:positionH relativeFrom="column">
                  <wp:posOffset>-635</wp:posOffset>
                </wp:positionH>
                <wp:positionV relativeFrom="paragraph">
                  <wp:posOffset>368300</wp:posOffset>
                </wp:positionV>
                <wp:extent cx="5814060" cy="3790472"/>
                <wp:effectExtent l="0" t="0" r="0" b="635"/>
                <wp:wrapTopAndBottom/>
                <wp:docPr id="208" name="Groupe 2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060" cy="3790472"/>
                          <a:chOff x="0" y="0"/>
                          <a:chExt cx="5969000" cy="4012776"/>
                        </a:xfrm>
                      </wpg:grpSpPr>
                      <pic:pic xmlns:pic="http://schemas.openxmlformats.org/drawingml/2006/picture">
                        <pic:nvPicPr>
                          <pic:cNvPr id="195" name="Image 195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5176"/>
                            <a:ext cx="59690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96" name="ZoneTexte 11"/>
                        <wps:cNvSpPr txBox="1"/>
                        <wps:spPr>
                          <a:xfrm rot="16200000">
                            <a:off x="935566" y="1727168"/>
                            <a:ext cx="870155" cy="3037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BBA1CB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280 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6" name="Image 20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4940"/>
                          <a:stretch/>
                        </pic:blipFill>
                        <pic:spPr bwMode="auto">
                          <a:xfrm>
                            <a:off x="0" y="171957"/>
                            <a:ext cx="5969000" cy="23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7" name="ZoneTexte 11"/>
                        <wps:cNvSpPr txBox="1"/>
                        <wps:spPr>
                          <a:xfrm rot="16200000">
                            <a:off x="1494367" y="2272876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3AA955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923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8" name="ZoneTexte 11"/>
                        <wps:cNvSpPr txBox="1"/>
                        <wps:spPr>
                          <a:xfrm rot="16200000">
                            <a:off x="1646766" y="2382943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7F11BE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2837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9" name="ZoneTexte 11"/>
                        <wps:cNvSpPr txBox="1"/>
                        <wps:spPr>
                          <a:xfrm rot="16200000">
                            <a:off x="3636433" y="1925743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D8AD92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600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0" name="ZoneTexte 11"/>
                        <wps:cNvSpPr txBox="1"/>
                        <wps:spPr>
                          <a:xfrm rot="16200000">
                            <a:off x="3958166" y="1858010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878426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394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1" name="ZoneTexte 11"/>
                        <wps:cNvSpPr txBox="1"/>
                        <wps:spPr>
                          <a:xfrm rot="16200000">
                            <a:off x="4203700" y="2010410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E54B92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250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3" name="ZoneTexte 11"/>
                        <wps:cNvSpPr txBox="1"/>
                        <wps:spPr>
                          <a:xfrm rot="16200000">
                            <a:off x="4813301" y="1891876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90E87E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864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4" name="ZoneTexte 11"/>
                        <wps:cNvSpPr txBox="1"/>
                        <wps:spPr>
                          <a:xfrm rot="16200000">
                            <a:off x="4931833" y="1756410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341C6B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788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2" name="ZoneTexte 11"/>
                        <wps:cNvSpPr txBox="1"/>
                        <wps:spPr>
                          <a:xfrm rot="16200000">
                            <a:off x="4542366" y="283210"/>
                            <a:ext cx="869950" cy="3035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32E4E7" w14:textId="77777777" w:rsidR="00022F81" w:rsidRPr="00434AC1" w:rsidRDefault="00022F81" w:rsidP="00022F8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1043 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434AC1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7040A9" id="Groupe 208" o:spid="_x0000_s1062" style="position:absolute;margin-left:-.05pt;margin-top:29pt;width:457.8pt;height:298.45pt;z-index:251741184" coordsize="59690,40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">
                <v:shape id="Image 195" o:spid="_x0000_s1063" type="#_x0000_t75" style="position:absolute;top:3551;width:59690;height:36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m4m+DCAAAA3AAAAA8AAABkcnMvZG93bnJldi54bWxET0trwkAQvhf8D8sIvdWN1md0FREK9Wgq&#10;irchO2aD2dmQXZP033cLhd7m43vOZtfbSrTU+NKxgvEoAUGcO11yoeD89fG2BOEDssbKMSn4Jg+7&#10;7eBlg6l2HZ+ozUIhYgj7FBWYEOpUSp8bsuhHriaO3N01FkOETSF1g10Mt5WcJMlcWiw5Nhis6WAo&#10;f2RPq+B4WUzt+3l+vU3bU7You2NmLjOlXof9fg0iUB/+xX/uTx3nr2bw+0y8QG5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uJvgwgAAANwAAAAPAAAAAAAAAAAAAAAAAJ8C&#10;AABkcnMvZG93bnJldi54bWxQSwUGAAAAAAQABAD3AAAAjgMAAAAA&#10;">
                  <v:imagedata r:id="rId24" o:title=""/>
                  <v:path arrowok="t"/>
                </v:shape>
                <v:shape id="ZoneTexte 11" o:spid="_x0000_s1064" type="#_x0000_t202" style="position:absolute;left:9355;top:17271;width:8702;height:303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cOF78A&#10;AADcAAAADwAAAGRycy9kb3ducmV2LnhtbERPS2vCQBC+C/0PyxS8SN1UUGzqKj4oeDXqfchOHjQ7&#10;G7JTk/z7rlDobT6+52x2g2vUg7pQezbwPk9AEefe1lwauF2/3taggiBbbDyTgZEC7LYvkw2m1vd8&#10;oUcmpYohHFI0UIm0qdYhr8hhmPuWOHKF7xxKhF2pbYd9DHeNXiTJSjusOTZU2NKxovw7+3EG5CS1&#10;t/dZUvhLvzyM5yxoNxozfR32n6CEBvkX/7nPNs7/WMHzmXiB3v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J5w4XvwAAANwAAAAPAAAAAAAAAAAAAAAAAJgCAABkcnMvZG93bnJl&#10;di54bWxQSwUGAAAAAAQABAD1AAAAhAMAAAAA&#10;" filled="f" stroked="f">
                  <v:textbox>
                    <w:txbxContent>
                      <w:p w14:paraId="18BBA1CB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280 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Image 206" o:spid="_x0000_s1065" type="#_x0000_t75" style="position:absolute;top:1719;width:59690;height:23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q0QzFAAAA3AAAAA8AAABkcnMvZG93bnJldi54bWxEj81qwzAQhO+FvIPYQG6JnNCY4kQJplDo&#10;MX+0PW6sjWVirVxJjd0+fVQo9DjMzDfMejvYVtzIh8axgvksA0FcOd1wreB0fJk+gQgRWWPrmBR8&#10;U4DtZvSwxkK7nvd0O8RaJAiHAhWYGLtCylAZshhmriNO3sV5izFJX0vtsU9w28pFluXSYsNpwWBH&#10;z4aq6+HLKgjm+jnfdfn5561cvu/Oj73/OJZKTcZDuQIRaYj/4b/2q1awyHL4PZOOgNzc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8KtEMxQAAANwAAAAPAAAAAAAAAAAAAAAA&#10;AJ8CAABkcnMvZG93bnJldi54bWxQSwUGAAAAAAQABAD3AAAAkQMAAAAA&#10;">
                  <v:imagedata r:id="rId24" o:title="" cropbottom="62220f"/>
                  <v:path arrowok="t"/>
                </v:shape>
                <v:shape id="ZoneTexte 11" o:spid="_x0000_s1066" type="#_x0000_t202" style="position:absolute;left:14943;top:22728;width:8700;height:303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urjL8A&#10;AADcAAAADwAAAGRycy9kb3ducmV2LnhtbERPTWvCQBC9F/wPywi9FN1YaNXoKmopeDXqfciOSTA7&#10;G7KjSf59t1DobR7vc9bb3tXqSW2oPBuYTRNQxLm3FRcGLufvyQJUEGSLtWcyMFCA7Wb0ssbU+o5P&#10;9MykUDGEQ4oGSpEm1TrkJTkMU98QR+7mW4cSYVto22IXw12t35PkUzusODaU2NChpPyePZwB+ZLK&#10;2+tbcvOn7mM/HLOg3WDM67jfrUAJ9fIv/nMfbZy/nMPvM/ECvfk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q6uMvwAAANwAAAAPAAAAAAAAAAAAAAAAAJgCAABkcnMvZG93bnJl&#10;di54bWxQSwUGAAAAAAQABAD1AAAAhAMAAAAA&#10;" filled="f" stroked="f">
                  <v:textbox>
                    <w:txbxContent>
                      <w:p w14:paraId="713AA955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923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67" type="#_x0000_t202" style="position:absolute;left:16467;top:23829;width:8699;height:303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Q//sIA&#10;AADcAAAADwAAAGRycy9kb3ducmV2LnhtbESPzWrDQAyE74W8w6JALyVZp9DQONmE/lDINW57F17F&#10;NvFqjVeJ7bevDoXcJGY082l3GENrbtSnJrKD1TIDQ1xG33Dl4Of7a/EKJgmyxzYyOZgowWE/e9hh&#10;7uPAJ7oVUhkN4ZSjg1qky61NZU0B0zJ2xKqdYx9QdO0r63scNDy09jnL1jZgw9pQY0cfNZWX4hoc&#10;yKc00f8+Zed4Gl7ep2ORbJice5yPb1swQqPczf/XR6/4G6XVZ3QCu/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ND/+wgAAANwAAAAPAAAAAAAAAAAAAAAAAJgCAABkcnMvZG93&#10;bnJldi54bWxQSwUGAAAAAAQABAD1AAAAhwMAAAAA&#10;" filled="f" stroked="f">
                  <v:textbox>
                    <w:txbxContent>
                      <w:p w14:paraId="727F11BE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2837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68" type="#_x0000_t202" style="position:absolute;left:36364;top:19257;width:8699;height:303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iaZcAA&#10;AADcAAAADwAAAGRycy9kb3ducmV2LnhtbERPTUvDQBC9F/wPyxS8lHZTQTFpNsUqQq9N633ITpPQ&#10;7GzIjk3y711B8DaP9zn5fnKdutMQWs8GtpsEFHHlbcu1gcv5c/0KKgiyxc4zGZgpwL54WOSYWT/y&#10;ie6l1CqGcMjQQCPSZ1qHqiGHYeN74shd/eBQIhxqbQccY7jr9FOSvGiHLceGBnt6b6i6ld/OgHxI&#10;6+3XKrn60/h8mI9l0G425nE5ve1ACU3yL/5zH22cn6bw+0y8QBc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HiaZcAAAADcAAAADwAAAAAAAAAAAAAAAACYAgAAZHJzL2Rvd25y&#10;ZXYueG1sUEsFBgAAAAAEAAQA9QAAAIUDAAAAAA==&#10;" filled="f" stroked="f">
                  <v:textbox>
                    <w:txbxContent>
                      <w:p w14:paraId="0FD8AD92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600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69" type="#_x0000_t202" style="position:absolute;left:39581;top:18580;width:8699;height:303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3HA8EA&#10;AADcAAAADwAAAGRycy9kb3ducmV2LnhtbESPzWrDMBCE74W8g9hALyWWG2gJTpSQtAR8tdveF2v9&#10;Q6yVsbax/fZVodDjMDPfMIfT7Hp1pzF0ng08Jyko4srbjhsDnx/XzQ5UEGSLvWcysFCA03H1cMDM&#10;+okLupfSqAjhkKGBVmTItA5VSw5D4gfi6NV+dChRjo22I04R7nq9TdNX7bDjuNDiQG8tVbfy2xmQ&#10;d+m8/XpKa19ML5clL4N2izGP6/m8ByU0y3/4r51bA5EIv2fiEdDH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txwPBAAAA3AAAAA8AAAAAAAAAAAAAAAAAmAIAAGRycy9kb3du&#10;cmV2LnhtbFBLBQYAAAAABAAEAPUAAACGAwAAAAA=&#10;" filled="f" stroked="f">
                  <v:textbox>
                    <w:txbxContent>
                      <w:p w14:paraId="06878426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394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0" type="#_x0000_t202" style="position:absolute;left:42037;top:20104;width:8699;height:303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FimMEA&#10;AADcAAAADwAAAGRycy9kb3ducmV2LnhtbESPQWvCQBSE7wX/w/IKvRTdVbBIdJWqCF5N2/sj+0yC&#10;2bch+zTJv+8WCh6HmfmG2ewG36gHdbEObGE+M6CIi+BqLi18f52mK1BRkB02gcnCSBF228nLBjMX&#10;er7QI5dSJQjHDC1UIm2mdSwq8hhnoSVO3jV0HiXJrtSuwz7BfaMXxnxojzWnhQpbOlRU3PK7tyBH&#10;qYP7eTfXcOmX+/GcR+1Ha99eh881KKFBnuH/9tlZWJg5/J1JR0Bv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UhYpjBAAAA3AAAAA8AAAAAAAAAAAAAAAAAmAIAAGRycy9kb3du&#10;cmV2LnhtbFBLBQYAAAAABAAEAPUAAACGAwAAAAA=&#10;" filled="f" stroked="f">
                  <v:textbox>
                    <w:txbxContent>
                      <w:p w14:paraId="17E54B92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250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1" type="#_x0000_t202" style="position:absolute;left:48133;top:18918;width:8700;height:303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9ZdMEA&#10;AADcAAAADwAAAGRycy9kb3ducmV2LnhtbESPQWvCQBSE70L/w/IKXqTuVlFK6iraUvBqWu+P7DMJ&#10;zb4N2VeT/Hu3IHgcZuYbZrMbfKOu1MU6sIXXuQFFXARXc2nh5/vr5Q1UFGSHTWCyMFKE3fZpssHM&#10;hZ5PdM2lVAnCMUMLlUibaR2LijzGeWiJk3cJnUdJsiu167BPcN/ohTFr7bHmtFBhSx8VFb/5n7cg&#10;n1IHd56ZSzj1q8N4zKP2o7XT52H/DkpokEf43j46CwuzhP8z6Qjo7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q/WXTBAAAA3AAAAA8AAAAAAAAAAAAAAAAAmAIAAGRycy9kb3du&#10;cmV2LnhtbFBLBQYAAAAABAAEAPUAAACGAwAAAAA=&#10;" filled="f" stroked="f">
                  <v:textbox>
                    <w:txbxContent>
                      <w:p w14:paraId="5290E87E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864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2" type="#_x0000_t202" style="position:absolute;left:49318;top:17564;width:8699;height:303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bBAMEA&#10;AADcAAAADwAAAGRycy9kb3ducmV2LnhtbESPQWvCQBSE70L/w/IKXqTuVlRK6iraUvBqWu+P7DMJ&#10;zb4N2VeT/Hu3IHgcZuYbZrMbfKOu1MU6sIXXuQFFXARXc2nh5/vr5Q1UFGSHTWCyMFKE3fZpssHM&#10;hZ5PdM2lVAnCMUMLlUibaR2LijzGeWiJk3cJnUdJsiu167BPcN/ohTFr7bHmtFBhSx8VFb/5n7cg&#10;n1IHd56ZSzj1q8N4zKP2o7XT52H/DkpokEf43j46CwuzhP8z6Qjo7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VWwQDBAAAA3AAAAA8AAAAAAAAAAAAAAAAAmAIAAGRycy9kb3du&#10;cmV2LnhtbFBLBQYAAAAABAAEAPUAAACGAwAAAAA=&#10;" filled="f" stroked="f">
                  <v:textbox>
                    <w:txbxContent>
                      <w:p w14:paraId="1C341C6B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788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3" type="#_x0000_t202" style="position:absolute;left:45423;top:2832;width:8699;height:303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P878EA&#10;AADcAAAADwAAAGRycy9kb3ducmV2LnhtbESPQWvCQBSE74X+h+UVvJS624BSUlexFcGr0d4f2WcS&#10;zL4N2VeT/Hu3UPA4zMw3zGoz+lbdqI9NYAvvcwOKuAyu4crC+bR/+wAVBdlhG5gsTBRhs35+WmHu&#10;wsBHuhVSqQThmKOFWqTLtY5lTR7jPHTEybuE3qMk2Vfa9TgkuG91ZsxSe2w4LdTY0XdN5bX49RZk&#10;J01wP6/mEo7D4ms6FFH7ydrZy7j9BCU0yiP83z44C5nJ4O9MOgJ6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Xz/O/BAAAA3AAAAA8AAAAAAAAAAAAAAAAAmAIAAGRycy9kb3du&#10;cmV2LnhtbFBLBQYAAAAABAAEAPUAAACGAwAAAAA=&#10;" filled="f" stroked="f">
                  <v:textbox>
                    <w:txbxContent>
                      <w:p w14:paraId="1632E4E7" w14:textId="77777777" w:rsidR="00022F81" w:rsidRPr="00434AC1" w:rsidRDefault="00022F81" w:rsidP="00022F8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1043 </w:t>
                        </w:r>
                        <w:r w:rsidRPr="00434AC1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434AC1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BBB9243" w14:textId="573A18C4" w:rsidR="00022F81" w:rsidRDefault="00022F81" w:rsidP="00F7676A">
      <w:pPr>
        <w:spacing w:after="0" w:line="480" w:lineRule="auto"/>
        <w:jc w:val="left"/>
        <w:rPr>
          <w:noProof/>
        </w:rPr>
      </w:pPr>
    </w:p>
    <w:p w14:paraId="04B4CEA2" w14:textId="50C7A129" w:rsidR="00022F81" w:rsidRDefault="00022F81" w:rsidP="00F7676A">
      <w:pPr>
        <w:spacing w:after="0" w:line="480" w:lineRule="auto"/>
        <w:jc w:val="left"/>
        <w:rPr>
          <w:noProof/>
        </w:rPr>
      </w:pPr>
      <w:r>
        <w:rPr>
          <w:noProof/>
        </w:rPr>
        <w:br w:type="page"/>
      </w:r>
    </w:p>
    <w:p w14:paraId="5B541D18" w14:textId="5F48025E" w:rsidR="00363C4F" w:rsidRPr="0002539F" w:rsidRDefault="00022F81" w:rsidP="00F7676A">
      <w:pPr>
        <w:spacing w:after="0" w:line="480" w:lineRule="auto"/>
        <w:rPr>
          <w:bCs/>
          <w:noProof/>
          <w:szCs w:val="24"/>
        </w:rPr>
      </w:pPr>
      <w:r w:rsidRPr="00F7676A">
        <w:rPr>
          <w:b/>
          <w:bCs/>
          <w:i/>
          <w:noProof/>
          <w:szCs w:val="24"/>
        </w:rPr>
        <w:lastRenderedPageBreak/>
        <w:t>Supplementary Figure S3.</w:t>
      </w:r>
      <w:r w:rsidRPr="00022F81">
        <w:rPr>
          <w:bCs/>
          <w:noProof/>
          <w:szCs w:val="24"/>
        </w:rPr>
        <w:t xml:space="preserve"> FTIR-ATR corrected spectra of </w:t>
      </w:r>
      <w:r w:rsidRPr="00022F81">
        <w:rPr>
          <w:bCs/>
          <w:i/>
          <w:noProof/>
          <w:szCs w:val="24"/>
        </w:rPr>
        <w:t>Cistus ladanifer</w:t>
      </w:r>
      <w:r w:rsidRPr="00022F81">
        <w:rPr>
          <w:bCs/>
          <w:noProof/>
          <w:szCs w:val="24"/>
        </w:rPr>
        <w:t xml:space="preserve"> leaf aqueous extracts</w:t>
      </w:r>
      <w:r w:rsidR="00B11BC8">
        <w:rPr>
          <w:bCs/>
          <w:noProof/>
          <w:szCs w:val="24"/>
        </w:rPr>
        <w:t>.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0D57AABD" wp14:editId="1A95ABCF">
                <wp:simplePos x="0" y="0"/>
                <wp:positionH relativeFrom="margin">
                  <wp:posOffset>52705</wp:posOffset>
                </wp:positionH>
                <wp:positionV relativeFrom="paragraph">
                  <wp:posOffset>398780</wp:posOffset>
                </wp:positionV>
                <wp:extent cx="5969000" cy="3813810"/>
                <wp:effectExtent l="0" t="0" r="0" b="0"/>
                <wp:wrapTopAndBottom/>
                <wp:docPr id="3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000" cy="3813810"/>
                          <a:chOff x="0" y="0"/>
                          <a:chExt cx="5969000" cy="3814287"/>
                        </a:xfrm>
                      </wpg:grpSpPr>
                      <pic:pic xmlns:pic="http://schemas.openxmlformats.org/drawingml/2006/picture">
                        <pic:nvPicPr>
                          <pic:cNvPr id="210" name="Image 210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6687"/>
                            <a:ext cx="59690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3" name="ZoneTexte 11"/>
                        <wps:cNvSpPr txBox="1"/>
                        <wps:spPr>
                          <a:xfrm rot="16200000">
                            <a:off x="910936" y="1628733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3CDA2F" w14:textId="77777777" w:rsidR="00363C4F" w:rsidRPr="00363C4F" w:rsidRDefault="00363C4F" w:rsidP="00363C4F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296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4" name="ZoneTexte 11"/>
                        <wps:cNvSpPr txBox="1"/>
                        <wps:spPr>
                          <a:xfrm rot="16200000">
                            <a:off x="1513610" y="2023587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F00A70" w14:textId="628B2CE9" w:rsidR="00363C4F" w:rsidRPr="00363C4F" w:rsidRDefault="00363C4F" w:rsidP="00363C4F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932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" name="ZoneTexte 11"/>
                        <wps:cNvSpPr txBox="1"/>
                        <wps:spPr>
                          <a:xfrm rot="16200000">
                            <a:off x="3474027" y="2162133"/>
                            <a:ext cx="869950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19AB34" w14:textId="729C37FD" w:rsidR="00363C4F" w:rsidRPr="00363C4F" w:rsidRDefault="00363C4F" w:rsidP="00363C4F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07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6" name="ZoneTexte 11"/>
                        <wps:cNvSpPr txBox="1"/>
                        <wps:spPr>
                          <a:xfrm rot="16200000">
                            <a:off x="3647209" y="1933533"/>
                            <a:ext cx="869950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C5F23C" w14:textId="6D7D7171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600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8" name="ZoneTexte 11"/>
                        <wps:cNvSpPr txBox="1"/>
                        <wps:spPr>
                          <a:xfrm rot="16200000">
                            <a:off x="3799610" y="2169060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CEA015" w14:textId="7FF45359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16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9" name="ZoneTexte 11"/>
                        <wps:cNvSpPr txBox="1"/>
                        <wps:spPr>
                          <a:xfrm rot="16200000">
                            <a:off x="4021283" y="1760351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BE44C" w14:textId="0A74DC86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75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0" name="ZoneTexte 11"/>
                        <wps:cNvSpPr txBox="1"/>
                        <wps:spPr>
                          <a:xfrm rot="16200000">
                            <a:off x="4256810" y="1746496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92FC73" w14:textId="5A9BBC41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23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1" name="ZoneTexte 11"/>
                        <wps:cNvSpPr txBox="1"/>
                        <wps:spPr>
                          <a:xfrm rot="16200000">
                            <a:off x="4561609" y="277915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381501" w14:textId="06565DB4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40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2" name="ZoneTexte 11"/>
                        <wps:cNvSpPr txBox="1"/>
                        <wps:spPr>
                          <a:xfrm rot="16200000">
                            <a:off x="4817918" y="1677224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128BD6" w14:textId="2521CF34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64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3" name="ZoneTexte 11"/>
                        <wps:cNvSpPr txBox="1"/>
                        <wps:spPr>
                          <a:xfrm rot="16200000">
                            <a:off x="4887192" y="1157678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FC71AA" w14:textId="5676D05B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18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4" name="ZoneTexte 11"/>
                        <wps:cNvSpPr txBox="1"/>
                        <wps:spPr>
                          <a:xfrm rot="16200000">
                            <a:off x="4977246" y="1559460"/>
                            <a:ext cx="870155" cy="314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ADF5D5" w14:textId="6DBA669E" w:rsidR="00AA2E61" w:rsidRPr="00363C4F" w:rsidRDefault="00AA2E61" w:rsidP="00AA2E61">
                              <w:pP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771 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m</w:t>
                              </w:r>
                              <w:r w:rsidRPr="00363C4F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57AABD" id="Groupe 3" o:spid="_x0000_s1074" style="position:absolute;left:0;text-align:left;margin-left:4.15pt;margin-top:31.4pt;width:470pt;height:300.3pt;z-index:251738112;mso-position-horizontal-relative:margin;mso-height-relative:margin" coordsize="59690,381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">
                <v:shape id="Image 210" o:spid="_x0000_s1075" type="#_x0000_t75" style="position:absolute;top:1566;width:59690;height:36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AehvAAAAA3AAAAA8AAABkcnMvZG93bnJldi54bWxET02LwjAQvQv+hzDCXkTT9qBSjSLCQm/r&#10;uh70NjRjW2wmpclq/ffOYWGPj/e92Q2uVQ/qQ+PZQDpPQBGX3jZcGTj/fM5WoEJEtth6JgMvCrDb&#10;jkcbzK1/8jc9TrFSEsIhRwN1jF2udShrchjmviMW7uZ7h1FgX2nb41PCXauzJFlohw1LQ40dHWoq&#10;76dfJ72XcD0u78vjV1vgtFikBYfsYszHZNivQUUa4r/4z11YA1kq8+WMHAG9fQ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6cB6G8AAAADcAAAADwAAAAAAAAAAAAAAAACfAgAA&#10;ZHJzL2Rvd25yZXYueG1sUEsFBgAAAAAEAAQA9wAAAIwDAAAAAA==&#10;">
                  <v:imagedata r:id="rId26" o:title=""/>
                  <v:path arrowok="t"/>
                </v:shape>
                <v:shape id="ZoneTexte 11" o:spid="_x0000_s1076" type="#_x0000_t202" style="position:absolute;left:9109;top:16287;width:8701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bPqcIA&#10;AADcAAAADwAAAGRycy9kb3ducmV2LnhtbESPS2vDMBCE74H8B7GFXkIiO6WhOFFC2lLINU56X6z1&#10;g1orY239+PdVodDjMDPfMIfT5Fo1UB8azwbSTQKKuPC24crA/faxfgEVBNli65kMzBTgdFwuDphZ&#10;P/KVhlwqFSEcMjRQi3SZ1qGoyWHY+I44eqXvHUqUfaVtj2OEu1Zvk2SnHTYcF2rs6K2m4iv/dgbk&#10;XRpvP1dJ6a/j8+t8yYN2szGPD9N5D0pokv/wX/tiDWzTJ/g9E4+AP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Zs+pwgAAANwAAAAPAAAAAAAAAAAAAAAAAJgCAABkcnMvZG93&#10;bnJldi54bWxQSwUGAAAAAAQABAD1AAAAhwMAAAAA&#10;" filled="f" stroked="f">
                  <v:textbox>
                    <w:txbxContent>
                      <w:p w14:paraId="023CDA2F" w14:textId="77777777" w:rsidR="00363C4F" w:rsidRPr="00363C4F" w:rsidRDefault="00363C4F" w:rsidP="00363C4F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296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7" type="#_x0000_t202" style="position:absolute;left:15136;top:20235;width:8702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9X3cIA&#10;AADcAAAADwAAAGRycy9kb3ducmV2LnhtbESPS2vDMBCE74H8B7GFXkIiO7ShOFFC2lLINU56X6z1&#10;g1orY239+PdVodDjMDPfMIfT5Fo1UB8azwbSTQKKuPC24crA/faxfgEVBNli65kMzBTgdFwuDphZ&#10;P/KVhlwqFSEcMjRQi3SZ1qGoyWHY+I44eqXvHUqUfaVtj2OEu1Zvk2SnHTYcF2rs6K2m4iv/dgbk&#10;XRpvP1dJ6a/j8+t8yYN2szGPD9N5D0pokv/wX/tiDWzTJ/g9E4+AP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j1fdwgAAANwAAAAPAAAAAAAAAAAAAAAAAJgCAABkcnMvZG93&#10;bnJldi54bWxQSwUGAAAAAAQABAD1AAAAhwMAAAAA&#10;" filled="f" stroked="f">
                  <v:textbox>
                    <w:txbxContent>
                      <w:p w14:paraId="43F00A70" w14:textId="628B2CE9" w:rsidR="00363C4F" w:rsidRPr="00363C4F" w:rsidRDefault="00363C4F" w:rsidP="00363C4F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932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8" type="#_x0000_t202" style="position:absolute;left:34740;top:21621;width:8699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PyRsEA&#10;AADcAAAADwAAAGRycy9kb3ducmV2LnhtbESPwYrCQBBE7wv+w9CCl0UnCopER9FdBK9GvTeZNglm&#10;ekKmNcnf7yws7LGoqlfUdt+7Wr2pDZVnA/NZAoo497biwsDtepquQQVBtlh7JgMDBdjvRh9bTK3v&#10;+ELvTAoVIRxSNFCKNKnWIS/JYZj5hjh6D986lCjbQtsWuwh3tV4kyUo7rDgulNjQV0n5M3s5A/It&#10;lbf3z+ThL93yOJyzoN1gzGTcHzaghHr5D/+1z9bAYr6E3zPxCOjd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/D8kbBAAAA3AAAAA8AAAAAAAAAAAAAAAAAmAIAAGRycy9kb3du&#10;cmV2LnhtbFBLBQYAAAAABAAEAPUAAACGAwAAAAA=&#10;" filled="f" stroked="f">
                  <v:textbox>
                    <w:txbxContent>
                      <w:p w14:paraId="1B19AB34" w14:textId="729C37FD" w:rsidR="00363C4F" w:rsidRPr="00363C4F" w:rsidRDefault="00363C4F" w:rsidP="00363C4F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07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79" type="#_x0000_t202" style="position:absolute;left:36472;top:19335;width:8699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FsMcEA&#10;AADcAAAADwAAAGRycy9kb3ducmV2LnhtbESPwYrCQBBE7wv+w9CCl0UnCisSHUV3Ebwa9d5k2iSY&#10;6QmZ1iR/v7Ow4LGoqlfUZte7Wr2oDZVnA/NZAoo497biwsD1cpyuQAVBtlh7JgMDBdhtRx8bTK3v&#10;+EyvTAoVIRxSNFCKNKnWIS/JYZj5hjh6d986lCjbQtsWuwh3tV4kyVI7rDgulNjQd0n5I3s6A/Ij&#10;lbe3z+Tuz93XYThlQbvBmMm4369BCfXyDv+3T9bAYr6EvzPxCO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8RbDHBAAAA3AAAAA8AAAAAAAAAAAAAAAAAmAIAAGRycy9kb3du&#10;cmV2LnhtbFBLBQYAAAAABAAEAPUAAACGAwAAAAA=&#10;" filled="f" stroked="f">
                  <v:textbox>
                    <w:txbxContent>
                      <w:p w14:paraId="1EC5F23C" w14:textId="6D7D7171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600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0" type="#_x0000_t202" style="position:absolute;left:37996;top:21690;width:8702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Jd2L8A&#10;AADcAAAADwAAAGRycy9kb3ducmV2LnhtbERPS2vCQBC+C/0PyxR6kboxUClpVmmVQq5Gex+ykwfN&#10;zobs1CT/3j0IPX587/wwu17daAydZwPbTQKKuPK248bA9fL9+g4qCLLF3jMZWCjAYf+0yjGzfuIz&#10;3UppVAzhkKGBVmTItA5VSw7Dxg/Ekav96FAiHBttR5xiuOt1miQ77bDj2NDiQMeWqt/yzxmQk3Te&#10;/qyT2p+nt6+lKIN2izEvz/PnByihWf7FD3dhDaTbuDaeiUdA7+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wl3YvwAAANwAAAAPAAAAAAAAAAAAAAAAAJgCAABkcnMvZG93bnJl&#10;di54bWxQSwUGAAAAAAQABAD1AAAAhAMAAAAA&#10;" filled="f" stroked="f">
                  <v:textbox>
                    <w:txbxContent>
                      <w:p w14:paraId="2DCEA015" w14:textId="7FF45359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16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1" type="#_x0000_t202" style="position:absolute;left:40212;top:17603;width:8701;height:314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74Q8IA&#10;AADcAAAADwAAAGRycy9kb3ducmV2LnhtbESPS2vDMBCE74H8B7GFXkIiO9CSOlFC2lLINU56X6z1&#10;g1orY239+PdVodDjMDPfMIfT5Fo1UB8azwbSTQKKuPC24crA/fax3oEKgmyx9UwGZgpwOi4XB8ys&#10;H/lKQy6VihAOGRqoRbpM61DU5DBsfEccvdL3DiXKvtK2xzHCXau3SfKsHTYcF2rs6K2m4iv/dgbk&#10;XRpvP1dJ6a/j0+t8yYN2szGPD9N5D0pokv/wX/tiDWzTF/g9E4+AP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jvhDwgAAANwAAAAPAAAAAAAAAAAAAAAAAJgCAABkcnMvZG93&#10;bnJldi54bWxQSwUGAAAAAAQABAD1AAAAhwMAAAAA&#10;" filled="f" stroked="f">
                  <v:textbox>
                    <w:txbxContent>
                      <w:p w14:paraId="5A0BE44C" w14:textId="0A74DC86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75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2" type="#_x0000_t202" style="position:absolute;left:42568;top:17464;width:8702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ibY74A&#10;AADcAAAADwAAAGRycy9kb3ducmV2LnhtbERPTYvCMBC9C/sfwgh7kTXdgrJUo7guC16teh+asS02&#10;k9KMtv335iB4fLzv9XZwjXpQF2rPBr7nCSjiwtuaSwPn0//XD6ggyBYbz2RgpADbzcdkjZn1PR/p&#10;kUupYgiHDA1UIm2mdSgqchjmviWO3NV3DiXCrtS2wz6Gu0anSbLUDmuODRW2tK+ouOV3Z0D+pPb2&#10;Mkuu/tgvfsdDHrQbjfmcDrsVKKFB3uKX+2ANpGmcH8/EI6A3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HYm2O+AAAA3AAAAA8AAAAAAAAAAAAAAAAAmAIAAGRycy9kb3ducmV2&#10;LnhtbFBLBQYAAAAABAAEAPUAAACDAwAAAAA=&#10;" filled="f" stroked="f">
                  <v:textbox>
                    <w:txbxContent>
                      <w:p w14:paraId="3E92FC73" w14:textId="5A9BBC41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23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3" type="#_x0000_t202" style="position:absolute;left:45616;top:2779;width:8701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Q++MEA&#10;AADcAAAADwAAAGRycy9kb3ducmV2LnhtbESPQWvCQBSE74X+h+UVvJRmY0Apqau0FcGrUe+P7DMJ&#10;zb4N2VeT/HtXEDwOM/MNs9qMrlVX6kPj2cA8SUERl942XBk4HXcfn6CCIFtsPZOBiQJs1q8vK8yt&#10;H/hA10IqFSEccjRQi3S51qGsyWFIfEccvYvvHUqUfaVtj0OEu1ZnabrUDhuOCzV29FtT+Vf8OwOy&#10;lcbb83t68Ydh8TPti6DdZMzsbfz+AiU0yjP8aO+tgSybw/1MPAJ6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UPvjBAAAA3AAAAA8AAAAAAAAAAAAAAAAAmAIAAGRycy9kb3du&#10;cmV2LnhtbFBLBQYAAAAABAAEAPUAAACGAwAAAAA=&#10;" filled="f" stroked="f">
                  <v:textbox>
                    <w:txbxContent>
                      <w:p w14:paraId="0C381501" w14:textId="06565DB4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40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4" type="#_x0000_t202" style="position:absolute;left:48179;top:16772;width:8701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gj8EA&#10;AADcAAAADwAAAGRycy9kb3ducmV2LnhtbESPQWvCQBSE7wX/w/IEL0U3DbRIdBWtCF5N9f7IPpNg&#10;9m3IPk3y791CocdhZr5h1tvBNepJXag9G/hYJKCIC29rLg1cfo7zJaggyBYbz2RgpADbzeRtjZn1&#10;PZ/pmUupIoRDhgYqkTbTOhQVOQwL3xJH7+Y7hxJlV2rbYR/hrtFpknxphzXHhQpb+q6ouOcPZ0AO&#10;Unt7fU9u/tx/7sdTHrQbjZlNh90KlNAg/+G/9skaSNMUfs/EI6A3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GoI/BAAAA3AAAAA8AAAAAAAAAAAAAAAAAmAIAAGRycy9kb3du&#10;cmV2LnhtbFBLBQYAAAAABAAEAPUAAACGAwAAAAA=&#10;" filled="f" stroked="f">
                  <v:textbox>
                    <w:txbxContent>
                      <w:p w14:paraId="1C128BD6" w14:textId="2521CF34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64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5" type="#_x0000_t202" style="position:absolute;left:48872;top:11576;width:8702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oFFMIA&#10;AADcAAAADwAAAGRycy9kb3ducmV2LnhtbESPX2vCQBDE3wv9DscWfCn1YsRSoqf4h4Kvpu37kluT&#10;YG4v5FaTfHuvIPg4zMxvmNVmcI26URdqzwZm0wQUceFtzaWB35/vjy9QQZAtNp7JwEgBNuvXlxVm&#10;1vd8olsupYoQDhkaqETaTOtQVOQwTH1LHL2z7xxKlF2pbYd9hLtGp0nyqR3WHBcqbGlfUXHJr86A&#10;HKT29u89OftTv9iNxzxoNxozeRu2S1BCgzzDj/bRGkjTOfyfiUd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CgUUwgAAANwAAAAPAAAAAAAAAAAAAAAAAJgCAABkcnMvZG93&#10;bnJldi54bWxQSwUGAAAAAAQABAD1AAAAhwMAAAAA&#10;" filled="f" stroked="f">
                  <v:textbox>
                    <w:txbxContent>
                      <w:p w14:paraId="46FC71AA" w14:textId="5676D05B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18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ZoneTexte 11" o:spid="_x0000_s1086" type="#_x0000_t202" style="position:absolute;left:49772;top:15594;width:8702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OdYMIA&#10;AADcAAAADwAAAGRycy9kb3ducmV2LnhtbESPX2vCQBDE3wv9DscWfCn1YtBSoqf4h4Kvpu37kluT&#10;YG4v5FaTfHuvIPg4zMxvmNVmcI26URdqzwZm0wQUceFtzaWB35/vjy9QQZAtNp7JwEgBNuvXlxVm&#10;1vd8olsupYoQDhkaqETaTOtQVOQwTH1LHL2z7xxKlF2pbYd9hLtGp0nyqR3WHBcqbGlfUXHJr86A&#10;HKT29u89OftTv9iNxzxoNxozeRu2S1BCgzzDj/bRGkjTOfyfiUdAr+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451gwgAAANwAAAAPAAAAAAAAAAAAAAAAAJgCAABkcnMvZG93&#10;bnJldi54bWxQSwUGAAAAAAQABAD1AAAAhwMAAAAA&#10;" filled="f" stroked="f">
                  <v:textbox>
                    <w:txbxContent>
                      <w:p w14:paraId="32ADF5D5" w14:textId="6DBA669E" w:rsidR="00AA2E61" w:rsidRPr="00363C4F" w:rsidRDefault="00AA2E61" w:rsidP="00AA2E61">
                        <w:pP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771 </w:t>
                        </w:r>
                        <w:r w:rsidRPr="00363C4F"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m</w:t>
                        </w:r>
                        <w:r w:rsidRPr="00363C4F">
                          <w:rPr>
                            <w:color w:val="000000" w:themeColor="text1"/>
                            <w:kern w:val="24"/>
                            <w:position w:val="7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0852F331" w14:textId="025E5D9B" w:rsidR="00454460" w:rsidRDefault="00454460" w:rsidP="00F7676A">
      <w:pPr>
        <w:spacing w:after="0" w:line="480" w:lineRule="auto"/>
        <w:jc w:val="left"/>
        <w:rPr>
          <w:noProof/>
        </w:rPr>
      </w:pPr>
      <w:r>
        <w:rPr>
          <w:noProof/>
        </w:rPr>
        <w:br w:type="page"/>
      </w:r>
    </w:p>
    <w:p w14:paraId="0033AFB0" w14:textId="3F246F78" w:rsidR="008537B8" w:rsidRDefault="00022F81" w:rsidP="00F7676A">
      <w:pPr>
        <w:spacing w:after="0" w:line="480" w:lineRule="auto"/>
        <w:rPr>
          <w:noProof/>
        </w:rPr>
      </w:pPr>
      <w:r w:rsidRPr="00F7676A">
        <w:rPr>
          <w:b/>
          <w:i/>
          <w:noProof/>
        </w:rPr>
        <w:lastRenderedPageBreak/>
        <w:t>Supplementary Table S1.</w:t>
      </w:r>
      <w:r>
        <w:rPr>
          <w:noProof/>
        </w:rPr>
        <w:t xml:space="preserve"> </w:t>
      </w:r>
      <w:r w:rsidRPr="00022F81">
        <w:rPr>
          <w:noProof/>
        </w:rPr>
        <w:t>Absorption band assignation</w:t>
      </w:r>
      <w:r w:rsidR="00B11BC8">
        <w:rPr>
          <w:noProof/>
        </w:rPr>
        <w:t>.</w:t>
      </w:r>
    </w:p>
    <w:p w14:paraId="3D41DB54" w14:textId="03F9E627" w:rsidR="009D502C" w:rsidRPr="00022F81" w:rsidRDefault="009D502C" w:rsidP="00022F81">
      <w:pPr>
        <w:pStyle w:val="Lgende"/>
        <w:keepNext/>
        <w:spacing w:after="0"/>
        <w:rPr>
          <w:i w:val="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84"/>
        <w:gridCol w:w="2094"/>
        <w:gridCol w:w="2094"/>
        <w:gridCol w:w="1824"/>
      </w:tblGrid>
      <w:tr w:rsidR="009D502C" w:rsidRPr="008537B8" w14:paraId="4FC5DB5E" w14:textId="77777777" w:rsidTr="00D361F2">
        <w:trPr>
          <w:trHeight w:val="312"/>
        </w:trPr>
        <w:tc>
          <w:tcPr>
            <w:tcW w:w="3384" w:type="dxa"/>
            <w:tcBorders>
              <w:top w:val="single" w:sz="4" w:space="0" w:color="auto"/>
            </w:tcBorders>
            <w:noWrap/>
            <w:hideMark/>
          </w:tcPr>
          <w:p w14:paraId="7E94B8C1" w14:textId="3BD0E536" w:rsidR="009D502C" w:rsidRPr="009D502C" w:rsidRDefault="009D502C" w:rsidP="00022F81">
            <w:pPr>
              <w:rPr>
                <w:noProof/>
                <w:lang w:val="en-US"/>
              </w:rPr>
            </w:pPr>
            <w:r w:rsidRPr="009D502C">
              <w:rPr>
                <w:noProof/>
                <w:lang w:val="en-US"/>
              </w:rPr>
              <w:t> 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noWrap/>
            <w:hideMark/>
          </w:tcPr>
          <w:p w14:paraId="2A80C178" w14:textId="1946EC29" w:rsidR="009D502C" w:rsidRPr="008537B8" w:rsidRDefault="009D502C" w:rsidP="00022F81">
            <w:pPr>
              <w:rPr>
                <w:noProof/>
              </w:rPr>
            </w:pPr>
            <w:r w:rsidRPr="00496CAE">
              <w:rPr>
                <w:i/>
                <w:iCs/>
                <w:noProof/>
              </w:rPr>
              <w:t>Cistus ladanifer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noWrap/>
            <w:hideMark/>
          </w:tcPr>
          <w:p w14:paraId="288AEE17" w14:textId="07D1BC76" w:rsidR="009D502C" w:rsidRPr="008537B8" w:rsidRDefault="009D502C" w:rsidP="00022F81">
            <w:pPr>
              <w:rPr>
                <w:noProof/>
              </w:rPr>
            </w:pPr>
            <w:r w:rsidRPr="00496CAE">
              <w:rPr>
                <w:i/>
                <w:iCs/>
                <w:noProof/>
              </w:rPr>
              <w:t>Cistus albidus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74DCA57E" w14:textId="36D1FB85" w:rsidR="009D502C" w:rsidRPr="008537B8" w:rsidRDefault="009D502C" w:rsidP="00022F81">
            <w:pPr>
              <w:rPr>
                <w:noProof/>
              </w:rPr>
            </w:pPr>
            <w:r w:rsidRPr="00496CAE">
              <w:rPr>
                <w:i/>
                <w:iCs/>
                <w:noProof/>
              </w:rPr>
              <w:t>Cotinus coggygria</w:t>
            </w:r>
          </w:p>
        </w:tc>
      </w:tr>
      <w:tr w:rsidR="009D502C" w:rsidRPr="008537B8" w14:paraId="6E46CF45" w14:textId="77777777" w:rsidTr="00D361F2">
        <w:trPr>
          <w:trHeight w:val="312"/>
        </w:trPr>
        <w:tc>
          <w:tcPr>
            <w:tcW w:w="3384" w:type="dxa"/>
            <w:noWrap/>
            <w:hideMark/>
          </w:tcPr>
          <w:p w14:paraId="747D8414" w14:textId="2B0EFD3D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>(O-H, N-H)</w:t>
            </w:r>
          </w:p>
        </w:tc>
        <w:tc>
          <w:tcPr>
            <w:tcW w:w="2094" w:type="dxa"/>
            <w:noWrap/>
            <w:hideMark/>
          </w:tcPr>
          <w:p w14:paraId="0E40F8CB" w14:textId="54C52547" w:rsidR="009D502C" w:rsidRPr="00496CAE" w:rsidRDefault="009D502C" w:rsidP="00022F81">
            <w:pPr>
              <w:rPr>
                <w:i/>
                <w:iCs/>
                <w:noProof/>
              </w:rPr>
            </w:pPr>
            <w:r w:rsidRPr="008537B8">
              <w:rPr>
                <w:noProof/>
              </w:rPr>
              <w:t>3296</w:t>
            </w:r>
          </w:p>
        </w:tc>
        <w:tc>
          <w:tcPr>
            <w:tcW w:w="2094" w:type="dxa"/>
            <w:noWrap/>
            <w:hideMark/>
          </w:tcPr>
          <w:p w14:paraId="6D952B3B" w14:textId="29785EEF" w:rsidR="009D502C" w:rsidRPr="00496CAE" w:rsidRDefault="009D502C" w:rsidP="00022F81">
            <w:pPr>
              <w:rPr>
                <w:i/>
                <w:iCs/>
                <w:noProof/>
              </w:rPr>
            </w:pPr>
            <w:r w:rsidRPr="008537B8">
              <w:rPr>
                <w:noProof/>
              </w:rPr>
              <w:t>3280</w:t>
            </w:r>
          </w:p>
        </w:tc>
        <w:tc>
          <w:tcPr>
            <w:tcW w:w="1824" w:type="dxa"/>
            <w:noWrap/>
            <w:hideMark/>
          </w:tcPr>
          <w:p w14:paraId="0EA86C13" w14:textId="40D8BF62" w:rsidR="009D502C" w:rsidRPr="00496CAE" w:rsidRDefault="009D502C" w:rsidP="00022F81">
            <w:pPr>
              <w:rPr>
                <w:i/>
                <w:iCs/>
                <w:noProof/>
              </w:rPr>
            </w:pPr>
            <w:r w:rsidRPr="008537B8">
              <w:rPr>
                <w:noProof/>
              </w:rPr>
              <w:t>3250</w:t>
            </w:r>
          </w:p>
        </w:tc>
      </w:tr>
      <w:tr w:rsidR="009D502C" w:rsidRPr="008537B8" w14:paraId="4E515E9A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2D8A7703" w14:textId="79CB068C" w:rsidR="009D502C" w:rsidRPr="009D502C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  <w:vertAlign w:val="subscript"/>
                <w:lang w:val="en-US"/>
              </w:rPr>
              <w:t>as</w:t>
            </w:r>
            <w:r w:rsidRPr="008537B8">
              <w:rPr>
                <w:noProof/>
                <w:lang w:val="en-US"/>
              </w:rPr>
              <w:t xml:space="preserve"> (C-H in CH</w:t>
            </w:r>
            <w:r w:rsidRPr="008537B8">
              <w:rPr>
                <w:noProof/>
                <w:vertAlign w:val="subscript"/>
                <w:lang w:val="en-US"/>
              </w:rPr>
              <w:t>2</w:t>
            </w:r>
            <w:r w:rsidRPr="008537B8">
              <w:rPr>
                <w:noProof/>
                <w:lang w:val="en-US"/>
              </w:rPr>
              <w:t>, CH</w:t>
            </w:r>
            <w:r w:rsidRPr="008537B8">
              <w:rPr>
                <w:noProof/>
                <w:vertAlign w:val="subscript"/>
                <w:lang w:val="en-US"/>
              </w:rPr>
              <w:t>3</w:t>
            </w:r>
            <w:r w:rsidRPr="008537B8">
              <w:rPr>
                <w:noProof/>
                <w:lang w:val="en-US"/>
              </w:rPr>
              <w:t>)</w:t>
            </w:r>
          </w:p>
        </w:tc>
        <w:tc>
          <w:tcPr>
            <w:tcW w:w="2094" w:type="dxa"/>
            <w:noWrap/>
            <w:hideMark/>
          </w:tcPr>
          <w:p w14:paraId="34048C20" w14:textId="005F527A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2932</w:t>
            </w:r>
          </w:p>
        </w:tc>
        <w:tc>
          <w:tcPr>
            <w:tcW w:w="2094" w:type="dxa"/>
            <w:noWrap/>
            <w:hideMark/>
          </w:tcPr>
          <w:p w14:paraId="2D807FE4" w14:textId="65DF427D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2923</w:t>
            </w:r>
          </w:p>
        </w:tc>
        <w:tc>
          <w:tcPr>
            <w:tcW w:w="1824" w:type="dxa"/>
            <w:noWrap/>
            <w:hideMark/>
          </w:tcPr>
          <w:p w14:paraId="35B7269E" w14:textId="38022A43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2931</w:t>
            </w:r>
          </w:p>
        </w:tc>
      </w:tr>
      <w:tr w:rsidR="009D502C" w:rsidRPr="008537B8" w14:paraId="5FA56148" w14:textId="77777777" w:rsidTr="00496CAE">
        <w:trPr>
          <w:trHeight w:val="372"/>
        </w:trPr>
        <w:tc>
          <w:tcPr>
            <w:tcW w:w="3384" w:type="dxa"/>
            <w:noWrap/>
            <w:hideMark/>
          </w:tcPr>
          <w:p w14:paraId="22A726AB" w14:textId="3F7055B6" w:rsidR="009D502C" w:rsidRPr="008537B8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  <w:vertAlign w:val="subscript"/>
              </w:rPr>
              <w:t>s</w:t>
            </w:r>
            <w:r w:rsidRPr="008537B8">
              <w:rPr>
                <w:noProof/>
              </w:rPr>
              <w:t xml:space="preserve"> (C-H in CH</w:t>
            </w:r>
            <w:r w:rsidRPr="008537B8">
              <w:rPr>
                <w:noProof/>
                <w:vertAlign w:val="subscript"/>
              </w:rPr>
              <w:t>3</w:t>
            </w:r>
            <w:r w:rsidRPr="008537B8">
              <w:rPr>
                <w:noProof/>
              </w:rPr>
              <w:t>)</w:t>
            </w:r>
          </w:p>
        </w:tc>
        <w:tc>
          <w:tcPr>
            <w:tcW w:w="2094" w:type="dxa"/>
            <w:noWrap/>
            <w:hideMark/>
          </w:tcPr>
          <w:p w14:paraId="0183371B" w14:textId="1885EF55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2094" w:type="dxa"/>
            <w:noWrap/>
            <w:hideMark/>
          </w:tcPr>
          <w:p w14:paraId="21E5B724" w14:textId="2D321021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2837</w:t>
            </w:r>
          </w:p>
        </w:tc>
        <w:tc>
          <w:tcPr>
            <w:tcW w:w="1824" w:type="dxa"/>
            <w:noWrap/>
            <w:hideMark/>
          </w:tcPr>
          <w:p w14:paraId="04AF99A1" w14:textId="74D2FD7B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</w:tr>
      <w:tr w:rsidR="009D502C" w:rsidRPr="008537B8" w14:paraId="32DD93AA" w14:textId="77777777" w:rsidTr="00496CAE">
        <w:trPr>
          <w:trHeight w:val="372"/>
        </w:trPr>
        <w:tc>
          <w:tcPr>
            <w:tcW w:w="3384" w:type="dxa"/>
            <w:noWrap/>
            <w:hideMark/>
          </w:tcPr>
          <w:p w14:paraId="6691FAA8" w14:textId="5FFB013F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=O acid)</w:t>
            </w:r>
          </w:p>
        </w:tc>
        <w:tc>
          <w:tcPr>
            <w:tcW w:w="2094" w:type="dxa"/>
            <w:noWrap/>
            <w:hideMark/>
          </w:tcPr>
          <w:p w14:paraId="0949EBFB" w14:textId="2EDFDBC8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707</w:t>
            </w:r>
          </w:p>
        </w:tc>
        <w:tc>
          <w:tcPr>
            <w:tcW w:w="2094" w:type="dxa"/>
            <w:noWrap/>
            <w:hideMark/>
          </w:tcPr>
          <w:p w14:paraId="73EEB3B4" w14:textId="4C717520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2770F116" w14:textId="25E26DB8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710</w:t>
            </w:r>
          </w:p>
        </w:tc>
      </w:tr>
      <w:tr w:rsidR="009D502C" w:rsidRPr="008537B8" w14:paraId="2DCEA102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79769CD9" w14:textId="31E5E15D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=C aromatic)</w:t>
            </w:r>
          </w:p>
        </w:tc>
        <w:tc>
          <w:tcPr>
            <w:tcW w:w="2094" w:type="dxa"/>
            <w:noWrap/>
            <w:hideMark/>
          </w:tcPr>
          <w:p w14:paraId="566C2498" w14:textId="304805B2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600</w:t>
            </w:r>
          </w:p>
        </w:tc>
        <w:tc>
          <w:tcPr>
            <w:tcW w:w="2094" w:type="dxa"/>
            <w:noWrap/>
            <w:hideMark/>
          </w:tcPr>
          <w:p w14:paraId="0DC4CD7D" w14:textId="24DF0A13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600</w:t>
            </w:r>
          </w:p>
        </w:tc>
        <w:tc>
          <w:tcPr>
            <w:tcW w:w="1824" w:type="dxa"/>
            <w:noWrap/>
            <w:hideMark/>
          </w:tcPr>
          <w:p w14:paraId="520BE7F6" w14:textId="527D0BBC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600</w:t>
            </w:r>
          </w:p>
        </w:tc>
      </w:tr>
      <w:tr w:rsidR="009D502C" w:rsidRPr="008537B8" w14:paraId="21AF4776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6B039EFE" w14:textId="5E23739B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-N amide II)</w:t>
            </w:r>
          </w:p>
        </w:tc>
        <w:tc>
          <w:tcPr>
            <w:tcW w:w="2094" w:type="dxa"/>
            <w:noWrap/>
            <w:hideMark/>
          </w:tcPr>
          <w:p w14:paraId="04F76B3E" w14:textId="34A89510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2094" w:type="dxa"/>
            <w:noWrap/>
            <w:hideMark/>
          </w:tcPr>
          <w:p w14:paraId="22D9CB78" w14:textId="2D30EF4A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185F78F0" w14:textId="6A4B850E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540</w:t>
            </w:r>
          </w:p>
        </w:tc>
      </w:tr>
      <w:tr w:rsidR="009D502C" w:rsidRPr="008537B8" w14:paraId="54AE3E66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5C553D27" w14:textId="1A375F10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-C aromatic)</w:t>
            </w:r>
          </w:p>
        </w:tc>
        <w:tc>
          <w:tcPr>
            <w:tcW w:w="2094" w:type="dxa"/>
            <w:noWrap/>
            <w:hideMark/>
          </w:tcPr>
          <w:p w14:paraId="4D17DF5A" w14:textId="085BECBA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516</w:t>
            </w:r>
          </w:p>
        </w:tc>
        <w:tc>
          <w:tcPr>
            <w:tcW w:w="2094" w:type="dxa"/>
            <w:noWrap/>
            <w:hideMark/>
          </w:tcPr>
          <w:p w14:paraId="27E065E6" w14:textId="7F76977E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66B1F91A" w14:textId="7DD57CC5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</w:tr>
      <w:tr w:rsidR="009D502C" w:rsidRPr="008537B8" w14:paraId="719340F4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3B9CB4BC" w14:textId="33184BD5" w:rsidR="009D502C" w:rsidRPr="009D502C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  <w:lang w:val="en-US"/>
              </w:rPr>
              <w:t xml:space="preserve"> (C-C aromatic), </w:t>
            </w:r>
            <w:r>
              <w:rPr>
                <w:noProof/>
                <w:lang w:val="en-US"/>
              </w:rPr>
              <w:sym w:font="Symbol" w:char="F064"/>
            </w:r>
            <w:r w:rsidRPr="008537B8">
              <w:rPr>
                <w:noProof/>
                <w:vertAlign w:val="subscript"/>
                <w:lang w:val="en-US"/>
              </w:rPr>
              <w:t>as</w:t>
            </w:r>
            <w:r w:rsidRPr="008537B8">
              <w:rPr>
                <w:noProof/>
                <w:lang w:val="en-US"/>
              </w:rPr>
              <w:t xml:space="preserve"> (C-H in CH</w:t>
            </w:r>
            <w:r w:rsidRPr="008537B8">
              <w:rPr>
                <w:noProof/>
                <w:vertAlign w:val="subscript"/>
                <w:lang w:val="en-US"/>
              </w:rPr>
              <w:t>2</w:t>
            </w:r>
            <w:r w:rsidRPr="008537B8">
              <w:rPr>
                <w:noProof/>
                <w:lang w:val="en-US"/>
              </w:rPr>
              <w:t>, CH</w:t>
            </w:r>
            <w:r w:rsidRPr="008537B8">
              <w:rPr>
                <w:noProof/>
                <w:vertAlign w:val="subscript"/>
                <w:lang w:val="en-US"/>
              </w:rPr>
              <w:t>3</w:t>
            </w:r>
            <w:r w:rsidRPr="008537B8">
              <w:rPr>
                <w:noProof/>
                <w:lang w:val="en-US"/>
              </w:rPr>
              <w:t>)</w:t>
            </w:r>
          </w:p>
        </w:tc>
        <w:tc>
          <w:tcPr>
            <w:tcW w:w="2094" w:type="dxa"/>
            <w:noWrap/>
            <w:hideMark/>
          </w:tcPr>
          <w:p w14:paraId="05CE566F" w14:textId="22B25964" w:rsidR="009D502C" w:rsidRPr="009D502C" w:rsidRDefault="009D502C" w:rsidP="00022F81">
            <w:pPr>
              <w:rPr>
                <w:noProof/>
                <w:lang w:val="en-US"/>
              </w:rPr>
            </w:pPr>
            <w:r w:rsidRPr="008537B8">
              <w:rPr>
                <w:noProof/>
                <w:lang w:val="en-US"/>
              </w:rPr>
              <w:t> </w:t>
            </w:r>
          </w:p>
        </w:tc>
        <w:tc>
          <w:tcPr>
            <w:tcW w:w="2094" w:type="dxa"/>
            <w:noWrap/>
            <w:hideMark/>
          </w:tcPr>
          <w:p w14:paraId="57D69466" w14:textId="63528917" w:rsidR="009D502C" w:rsidRPr="009D502C" w:rsidRDefault="009D502C" w:rsidP="00022F81">
            <w:pPr>
              <w:rPr>
                <w:noProof/>
                <w:lang w:val="en-US"/>
              </w:rPr>
            </w:pPr>
            <w:r w:rsidRPr="008537B8">
              <w:rPr>
                <w:noProof/>
                <w:lang w:val="en-US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5E07F01C" w14:textId="7E76AE9B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446</w:t>
            </w:r>
          </w:p>
        </w:tc>
      </w:tr>
      <w:tr w:rsidR="009D502C" w:rsidRPr="008537B8" w14:paraId="5A29B759" w14:textId="77777777" w:rsidTr="00496CAE">
        <w:trPr>
          <w:trHeight w:val="372"/>
        </w:trPr>
        <w:tc>
          <w:tcPr>
            <w:tcW w:w="3384" w:type="dxa"/>
            <w:noWrap/>
            <w:hideMark/>
          </w:tcPr>
          <w:p w14:paraId="392FC83A" w14:textId="148717F5" w:rsidR="009D502C" w:rsidRPr="008537B8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sym w:font="Symbol" w:char="F064"/>
            </w:r>
            <w:r w:rsidRPr="008537B8">
              <w:rPr>
                <w:noProof/>
                <w:lang w:val="en-US"/>
              </w:rPr>
              <w:t>s (C-H in CH</w:t>
            </w:r>
            <w:r w:rsidRPr="008537B8">
              <w:rPr>
                <w:noProof/>
                <w:vertAlign w:val="subscript"/>
                <w:lang w:val="en-US"/>
              </w:rPr>
              <w:t>2</w:t>
            </w:r>
            <w:r w:rsidRPr="008537B8">
              <w:rPr>
                <w:noProof/>
                <w:lang w:val="en-US"/>
              </w:rPr>
              <w:t>, CH</w:t>
            </w:r>
            <w:r w:rsidRPr="008537B8">
              <w:rPr>
                <w:noProof/>
                <w:vertAlign w:val="subscript"/>
                <w:lang w:val="en-US"/>
              </w:rPr>
              <w:t>3</w:t>
            </w:r>
            <w:r w:rsidRPr="008537B8">
              <w:rPr>
                <w:noProof/>
                <w:lang w:val="en-US"/>
              </w:rPr>
              <w:t>)</w:t>
            </w:r>
          </w:p>
        </w:tc>
        <w:tc>
          <w:tcPr>
            <w:tcW w:w="2094" w:type="dxa"/>
            <w:noWrap/>
            <w:hideMark/>
          </w:tcPr>
          <w:p w14:paraId="79212F03" w14:textId="58F9C1E4" w:rsidR="009D502C" w:rsidRPr="008537B8" w:rsidRDefault="009D502C" w:rsidP="00022F81">
            <w:pPr>
              <w:rPr>
                <w:noProof/>
                <w:lang w:val="en-US"/>
              </w:rPr>
            </w:pPr>
            <w:r w:rsidRPr="008537B8">
              <w:rPr>
                <w:noProof/>
              </w:rPr>
              <w:t>1375</w:t>
            </w:r>
          </w:p>
        </w:tc>
        <w:tc>
          <w:tcPr>
            <w:tcW w:w="2094" w:type="dxa"/>
            <w:noWrap/>
            <w:hideMark/>
          </w:tcPr>
          <w:p w14:paraId="09156D0C" w14:textId="37A7296B" w:rsidR="009D502C" w:rsidRPr="008537B8" w:rsidRDefault="009D502C" w:rsidP="00022F81">
            <w:pPr>
              <w:rPr>
                <w:noProof/>
                <w:lang w:val="en-US"/>
              </w:rPr>
            </w:pPr>
            <w:r w:rsidRPr="008537B8">
              <w:rPr>
                <w:noProof/>
              </w:rPr>
              <w:t>1394</w:t>
            </w:r>
          </w:p>
        </w:tc>
        <w:tc>
          <w:tcPr>
            <w:tcW w:w="1824" w:type="dxa"/>
            <w:noWrap/>
            <w:hideMark/>
          </w:tcPr>
          <w:p w14:paraId="160508A7" w14:textId="70631200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</w:tr>
      <w:tr w:rsidR="009D502C" w:rsidRPr="008537B8" w14:paraId="0C2F13A8" w14:textId="77777777" w:rsidTr="00496CAE">
        <w:trPr>
          <w:trHeight w:val="372"/>
        </w:trPr>
        <w:tc>
          <w:tcPr>
            <w:tcW w:w="3384" w:type="dxa"/>
            <w:noWrap/>
            <w:hideMark/>
          </w:tcPr>
          <w:p w14:paraId="0D6BB284" w14:textId="2C45859F" w:rsidR="009D502C" w:rsidRPr="008537B8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-O alcohols, ether, ester), </w:t>
            </w:r>
            <w:r>
              <w:rPr>
                <w:noProof/>
              </w:rPr>
              <w:sym w:font="Symbol" w:char="F06E"/>
            </w:r>
            <w:r w:rsidRPr="008537B8">
              <w:rPr>
                <w:noProof/>
              </w:rPr>
              <w:t xml:space="preserve"> (C-C)</w:t>
            </w:r>
          </w:p>
        </w:tc>
        <w:tc>
          <w:tcPr>
            <w:tcW w:w="2094" w:type="dxa"/>
            <w:noWrap/>
            <w:hideMark/>
          </w:tcPr>
          <w:p w14:paraId="77AC3BFB" w14:textId="39C00D8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2094" w:type="dxa"/>
            <w:noWrap/>
            <w:hideMark/>
          </w:tcPr>
          <w:p w14:paraId="2585F7B5" w14:textId="5F3EE891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250</w:t>
            </w:r>
          </w:p>
        </w:tc>
        <w:tc>
          <w:tcPr>
            <w:tcW w:w="1824" w:type="dxa"/>
            <w:noWrap/>
            <w:hideMark/>
          </w:tcPr>
          <w:p w14:paraId="1F7CA768" w14:textId="6EC6D269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325</w:t>
            </w:r>
          </w:p>
        </w:tc>
      </w:tr>
      <w:tr w:rsidR="009D502C" w:rsidRPr="008537B8" w14:paraId="66700FE7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0511C377" w14:textId="266CBA8D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  <w:lang w:val="en-US"/>
              </w:rPr>
              <w:sym w:font="Symbol" w:char="F064"/>
            </w:r>
            <w:r w:rsidRPr="008537B8">
              <w:rPr>
                <w:noProof/>
              </w:rPr>
              <w:t xml:space="preserve"> (C-OH alcohol)</w:t>
            </w:r>
          </w:p>
        </w:tc>
        <w:tc>
          <w:tcPr>
            <w:tcW w:w="2094" w:type="dxa"/>
            <w:noWrap/>
            <w:hideMark/>
          </w:tcPr>
          <w:p w14:paraId="15845EE3" w14:textId="3542F40D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223</w:t>
            </w:r>
          </w:p>
        </w:tc>
        <w:tc>
          <w:tcPr>
            <w:tcW w:w="2094" w:type="dxa"/>
            <w:noWrap/>
            <w:hideMark/>
          </w:tcPr>
          <w:p w14:paraId="1238D5DA" w14:textId="6ACB5526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2970C631" w14:textId="18F56D8C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200</w:t>
            </w:r>
          </w:p>
        </w:tc>
      </w:tr>
      <w:tr w:rsidR="009D502C" w:rsidRPr="008537B8" w14:paraId="3A413785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741F0368" w14:textId="17ADEDDE" w:rsidR="009D502C" w:rsidRPr="009D502C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E"/>
            </w:r>
            <w:r w:rsidRPr="008537B8">
              <w:rPr>
                <w:noProof/>
                <w:lang w:val="en-US"/>
              </w:rPr>
              <w:t xml:space="preserve"> (C-O-C glycosydic), </w:t>
            </w:r>
            <w:r>
              <w:rPr>
                <w:noProof/>
              </w:rPr>
              <w:sym w:font="Symbol" w:char="F06E"/>
            </w:r>
            <w:r w:rsidRPr="008537B8">
              <w:rPr>
                <w:noProof/>
                <w:lang w:val="en-US"/>
              </w:rPr>
              <w:t xml:space="preserve"> (C-C), </w:t>
            </w:r>
            <w:r>
              <w:rPr>
                <w:noProof/>
              </w:rPr>
              <w:sym w:font="Symbol" w:char="F06E"/>
            </w:r>
            <w:r w:rsidRPr="008537B8">
              <w:rPr>
                <w:noProof/>
                <w:lang w:val="en-US"/>
              </w:rPr>
              <w:t xml:space="preserve"> (C-O)</w:t>
            </w:r>
          </w:p>
        </w:tc>
        <w:tc>
          <w:tcPr>
            <w:tcW w:w="2094" w:type="dxa"/>
            <w:noWrap/>
            <w:hideMark/>
          </w:tcPr>
          <w:p w14:paraId="64D29B99" w14:textId="22810EC1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040</w:t>
            </w:r>
          </w:p>
        </w:tc>
        <w:tc>
          <w:tcPr>
            <w:tcW w:w="2094" w:type="dxa"/>
            <w:noWrap/>
            <w:hideMark/>
          </w:tcPr>
          <w:p w14:paraId="7EA82F4B" w14:textId="78244C69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043</w:t>
            </w:r>
          </w:p>
        </w:tc>
        <w:tc>
          <w:tcPr>
            <w:tcW w:w="1824" w:type="dxa"/>
            <w:noWrap/>
            <w:hideMark/>
          </w:tcPr>
          <w:p w14:paraId="152B53F9" w14:textId="0D83FAB4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1030</w:t>
            </w:r>
          </w:p>
        </w:tc>
      </w:tr>
      <w:tr w:rsidR="009D502C" w:rsidRPr="008537B8" w14:paraId="760C8A70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72FBCEC4" w14:textId="71AC55A6" w:rsidR="009D502C" w:rsidRPr="008537B8" w:rsidRDefault="009D502C" w:rsidP="00022F81">
            <w:pPr>
              <w:rPr>
                <w:noProof/>
                <w:lang w:val="en-US"/>
              </w:rPr>
            </w:pPr>
            <w:r>
              <w:rPr>
                <w:noProof/>
              </w:rPr>
              <w:sym w:font="Symbol" w:char="F067"/>
            </w:r>
            <w:r w:rsidRPr="008537B8">
              <w:rPr>
                <w:noProof/>
              </w:rPr>
              <w:t xml:space="preserve"> (C-H aromatic)</w:t>
            </w:r>
          </w:p>
        </w:tc>
        <w:tc>
          <w:tcPr>
            <w:tcW w:w="2094" w:type="dxa"/>
            <w:noWrap/>
            <w:hideMark/>
          </w:tcPr>
          <w:p w14:paraId="41383328" w14:textId="7C71D28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864</w:t>
            </w:r>
          </w:p>
        </w:tc>
        <w:tc>
          <w:tcPr>
            <w:tcW w:w="2094" w:type="dxa"/>
            <w:noWrap/>
            <w:hideMark/>
          </w:tcPr>
          <w:p w14:paraId="240F6C69" w14:textId="7F64757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864</w:t>
            </w:r>
          </w:p>
        </w:tc>
        <w:tc>
          <w:tcPr>
            <w:tcW w:w="1824" w:type="dxa"/>
            <w:noWrap/>
            <w:hideMark/>
          </w:tcPr>
          <w:p w14:paraId="7EBEBAAD" w14:textId="315BC9D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868</w:t>
            </w:r>
          </w:p>
        </w:tc>
      </w:tr>
      <w:tr w:rsidR="009D502C" w:rsidRPr="008537B8" w14:paraId="02B60165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5A27D3D0" w14:textId="4FE6D747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7"/>
            </w:r>
            <w:r w:rsidRPr="008537B8">
              <w:rPr>
                <w:noProof/>
              </w:rPr>
              <w:t xml:space="preserve"> (C-H aromatic)</w:t>
            </w:r>
          </w:p>
        </w:tc>
        <w:tc>
          <w:tcPr>
            <w:tcW w:w="2094" w:type="dxa"/>
            <w:noWrap/>
            <w:hideMark/>
          </w:tcPr>
          <w:p w14:paraId="44F5A668" w14:textId="033D991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818</w:t>
            </w:r>
          </w:p>
        </w:tc>
        <w:tc>
          <w:tcPr>
            <w:tcW w:w="2094" w:type="dxa"/>
            <w:noWrap/>
            <w:hideMark/>
          </w:tcPr>
          <w:p w14:paraId="1EFDC770" w14:textId="2D3A7B78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08D8DD7F" w14:textId="7B750157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818</w:t>
            </w:r>
          </w:p>
        </w:tc>
      </w:tr>
      <w:tr w:rsidR="009D502C" w:rsidRPr="008537B8" w14:paraId="203B45D0" w14:textId="77777777" w:rsidTr="00496CAE">
        <w:trPr>
          <w:trHeight w:val="312"/>
        </w:trPr>
        <w:tc>
          <w:tcPr>
            <w:tcW w:w="3384" w:type="dxa"/>
            <w:noWrap/>
            <w:hideMark/>
          </w:tcPr>
          <w:p w14:paraId="1B603245" w14:textId="60D12219" w:rsidR="009D502C" w:rsidRPr="008537B8" w:rsidRDefault="009D502C" w:rsidP="00022F81">
            <w:pPr>
              <w:rPr>
                <w:noProof/>
              </w:rPr>
            </w:pPr>
            <w:r>
              <w:rPr>
                <w:noProof/>
              </w:rPr>
              <w:sym w:font="Symbol" w:char="F067"/>
            </w:r>
            <w:r w:rsidRPr="008537B8">
              <w:rPr>
                <w:noProof/>
              </w:rPr>
              <w:t xml:space="preserve"> (C-H aromatic)</w:t>
            </w:r>
          </w:p>
        </w:tc>
        <w:tc>
          <w:tcPr>
            <w:tcW w:w="2094" w:type="dxa"/>
            <w:noWrap/>
            <w:hideMark/>
          </w:tcPr>
          <w:p w14:paraId="54754BD9" w14:textId="33B843FF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771</w:t>
            </w:r>
          </w:p>
        </w:tc>
        <w:tc>
          <w:tcPr>
            <w:tcW w:w="2094" w:type="dxa"/>
            <w:noWrap/>
            <w:hideMark/>
          </w:tcPr>
          <w:p w14:paraId="32EB98F4" w14:textId="3104BDF4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788</w:t>
            </w:r>
          </w:p>
        </w:tc>
        <w:tc>
          <w:tcPr>
            <w:tcW w:w="1824" w:type="dxa"/>
            <w:noWrap/>
            <w:hideMark/>
          </w:tcPr>
          <w:p w14:paraId="1357894F" w14:textId="4F7519D9" w:rsidR="009D502C" w:rsidRPr="008537B8" w:rsidRDefault="009D502C" w:rsidP="00022F81">
            <w:pPr>
              <w:rPr>
                <w:noProof/>
              </w:rPr>
            </w:pPr>
            <w:r w:rsidRPr="008537B8">
              <w:rPr>
                <w:noProof/>
              </w:rPr>
              <w:t>761</w:t>
            </w:r>
          </w:p>
        </w:tc>
      </w:tr>
    </w:tbl>
    <w:p w14:paraId="12A9AA38" w14:textId="1B76BB7B" w:rsidR="00AE52B0" w:rsidRDefault="00FB2E95" w:rsidP="00022F81">
      <w:pPr>
        <w:spacing w:after="0"/>
        <w:rPr>
          <w:noProof/>
        </w:rPr>
      </w:pPr>
      <w:r w:rsidRPr="00B81DCF">
        <w:rPr>
          <w:i/>
          <w:iCs/>
          <w:noProof/>
        </w:rPr>
        <w:sym w:font="Symbol" w:char="F06E"/>
      </w:r>
      <w:r w:rsidRPr="00B81DCF">
        <w:rPr>
          <w:i/>
          <w:iCs/>
          <w:noProof/>
        </w:rPr>
        <w:t>:</w:t>
      </w:r>
      <w:r>
        <w:rPr>
          <w:i/>
          <w:iCs/>
          <w:noProof/>
        </w:rPr>
        <w:t xml:space="preserve"> </w:t>
      </w:r>
      <w:r w:rsidRPr="00FB2E95">
        <w:rPr>
          <w:noProof/>
        </w:rPr>
        <w:t xml:space="preserve"> stretching, </w:t>
      </w:r>
      <w:r w:rsidRPr="00B81DCF">
        <w:rPr>
          <w:i/>
          <w:iCs/>
          <w:noProof/>
        </w:rPr>
        <w:sym w:font="Symbol" w:char="F064"/>
      </w:r>
      <w:r w:rsidRPr="00B81DCF">
        <w:rPr>
          <w:i/>
          <w:iCs/>
          <w:noProof/>
        </w:rPr>
        <w:t>:</w:t>
      </w:r>
      <w:r>
        <w:rPr>
          <w:i/>
          <w:iCs/>
          <w:noProof/>
        </w:rPr>
        <w:t xml:space="preserve"> </w:t>
      </w:r>
      <w:r w:rsidRPr="00FB2E95">
        <w:rPr>
          <w:noProof/>
        </w:rPr>
        <w:t>in plane bending and</w:t>
      </w:r>
      <w:r>
        <w:rPr>
          <w:noProof/>
        </w:rPr>
        <w:t xml:space="preserve"> </w:t>
      </w:r>
      <w:r w:rsidRPr="00B81DCF">
        <w:rPr>
          <w:i/>
          <w:iCs/>
          <w:noProof/>
        </w:rPr>
        <w:sym w:font="Symbol" w:char="F067"/>
      </w:r>
      <w:r w:rsidRPr="00B81DCF">
        <w:rPr>
          <w:i/>
          <w:iCs/>
          <w:noProof/>
        </w:rPr>
        <w:t>:</w:t>
      </w:r>
      <w:r w:rsidRPr="00FB2E95">
        <w:rPr>
          <w:noProof/>
        </w:rPr>
        <w:t xml:space="preserve"> out-of-plane deformation</w:t>
      </w:r>
      <w:r w:rsidRPr="00FB2E95">
        <w:rPr>
          <w:noProof/>
        </w:rPr>
        <w:tab/>
      </w:r>
    </w:p>
    <w:p w14:paraId="26D501B9" w14:textId="77777777" w:rsidR="00FB2E95" w:rsidRPr="007465DB" w:rsidRDefault="00FB2E95" w:rsidP="00022F81">
      <w:pPr>
        <w:spacing w:after="0"/>
        <w:rPr>
          <w:noProof/>
        </w:rPr>
      </w:pPr>
    </w:p>
    <w:sectPr w:rsidR="00FB2E95" w:rsidRPr="007465DB" w:rsidSect="00022F81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5DB"/>
    <w:rsid w:val="00022F81"/>
    <w:rsid w:val="0002539F"/>
    <w:rsid w:val="001917FC"/>
    <w:rsid w:val="0027631B"/>
    <w:rsid w:val="00293E8B"/>
    <w:rsid w:val="002C728C"/>
    <w:rsid w:val="002E3947"/>
    <w:rsid w:val="002E47AE"/>
    <w:rsid w:val="003268E0"/>
    <w:rsid w:val="00363C4F"/>
    <w:rsid w:val="0038229D"/>
    <w:rsid w:val="003A70F4"/>
    <w:rsid w:val="003F5C18"/>
    <w:rsid w:val="00434AC1"/>
    <w:rsid w:val="00454460"/>
    <w:rsid w:val="00470312"/>
    <w:rsid w:val="0048145B"/>
    <w:rsid w:val="00496CAE"/>
    <w:rsid w:val="0053065C"/>
    <w:rsid w:val="0059278F"/>
    <w:rsid w:val="005956E3"/>
    <w:rsid w:val="00685B4F"/>
    <w:rsid w:val="006C3FA7"/>
    <w:rsid w:val="006F39C9"/>
    <w:rsid w:val="007465DB"/>
    <w:rsid w:val="00794E1C"/>
    <w:rsid w:val="007C5301"/>
    <w:rsid w:val="007F3AAF"/>
    <w:rsid w:val="008112B2"/>
    <w:rsid w:val="008537B8"/>
    <w:rsid w:val="00892244"/>
    <w:rsid w:val="00970B21"/>
    <w:rsid w:val="00975E91"/>
    <w:rsid w:val="009D502C"/>
    <w:rsid w:val="00AA2E61"/>
    <w:rsid w:val="00AE52B0"/>
    <w:rsid w:val="00B11BC8"/>
    <w:rsid w:val="00B67557"/>
    <w:rsid w:val="00C113B8"/>
    <w:rsid w:val="00C46BC4"/>
    <w:rsid w:val="00D02D75"/>
    <w:rsid w:val="00D87DC8"/>
    <w:rsid w:val="00DC0F39"/>
    <w:rsid w:val="00E04645"/>
    <w:rsid w:val="00EB54E0"/>
    <w:rsid w:val="00EF76B6"/>
    <w:rsid w:val="00F07922"/>
    <w:rsid w:val="00F22C53"/>
    <w:rsid w:val="00F7676A"/>
    <w:rsid w:val="00FB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845B4"/>
  <w15:chartTrackingRefBased/>
  <w15:docId w15:val="{5B7CCE91-7BC9-44D0-81E5-FBC6163E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5DB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wtze">
    <w:name w:val="hwtze"/>
    <w:basedOn w:val="Policepardfaut"/>
    <w:rsid w:val="007465DB"/>
  </w:style>
  <w:style w:type="character" w:customStyle="1" w:styleId="rynqvb">
    <w:name w:val="rynqvb"/>
    <w:basedOn w:val="Policepardfaut"/>
    <w:rsid w:val="007465DB"/>
  </w:style>
  <w:style w:type="table" w:styleId="Grilledutableau">
    <w:name w:val="Table Grid"/>
    <w:basedOn w:val="TableauNormal"/>
    <w:uiPriority w:val="39"/>
    <w:rsid w:val="007465D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465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65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112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12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12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12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12B2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022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5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23" Type="http://schemas.openxmlformats.org/officeDocument/2006/relationships/image" Target="media/image2.png"/><Relationship Id="rId28" Type="http://schemas.openxmlformats.org/officeDocument/2006/relationships/theme" Target="theme/theme1.xml"/><Relationship Id="rId4" Type="http://schemas.openxmlformats.org/officeDocument/2006/relationships/webSettings" Target="webSettings.xml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4271E-7F05-4B96-914C-F4B60E458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Solène Brasseur</cp:lastModifiedBy>
  <cp:revision>7</cp:revision>
  <dcterms:created xsi:type="dcterms:W3CDTF">2023-03-31T14:48:00Z</dcterms:created>
  <dcterms:modified xsi:type="dcterms:W3CDTF">2024-04-25T08:10:00Z</dcterms:modified>
</cp:coreProperties>
</file>